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975" w:rsidRPr="009225E7" w:rsidRDefault="00D54975" w:rsidP="00D54975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9225E7">
        <w:rPr>
          <w:rFonts w:ascii="Times New Roman" w:eastAsia="Arial Unicode MS" w:hAnsi="Times New Roman" w:cs="Times New Roman"/>
          <w:b/>
          <w:sz w:val="20"/>
          <w:szCs w:val="20"/>
        </w:rPr>
        <w:t xml:space="preserve">Title: </w:t>
      </w:r>
      <w:r w:rsidR="00E221FC" w:rsidRPr="00E221FC">
        <w:rPr>
          <w:rFonts w:ascii="Times New Roman" w:eastAsia="Arial Unicode MS" w:hAnsi="Times New Roman" w:cs="Times New Roman"/>
          <w:sz w:val="20"/>
          <w:szCs w:val="20"/>
        </w:rPr>
        <w:t>Ensemble Forecasting of a Continuously Decreasing Trend in Bladder Cancer Incidence in Taiwan</w:t>
      </w:r>
    </w:p>
    <w:p w:rsidR="00D54975" w:rsidRPr="009225E7" w:rsidRDefault="00D54975" w:rsidP="00D54975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9225E7">
        <w:rPr>
          <w:rFonts w:ascii="Times New Roman" w:eastAsia="Arial Unicode MS" w:hAnsi="Times New Roman" w:cs="Times New Roman"/>
          <w:b/>
          <w:sz w:val="20"/>
          <w:szCs w:val="20"/>
        </w:rPr>
        <w:t xml:space="preserve">Authors: </w:t>
      </w:r>
      <w:r w:rsidRPr="009225E7">
        <w:rPr>
          <w:rFonts w:ascii="Times New Roman" w:eastAsia="Arial Unicode MS" w:hAnsi="Times New Roman" w:cs="Times New Roman"/>
          <w:sz w:val="20"/>
          <w:szCs w:val="20"/>
        </w:rPr>
        <w:t>Bo-Yu Hsiao</w:t>
      </w:r>
      <w:r w:rsidRPr="009225E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</w:t>
      </w:r>
      <w:r w:rsidRPr="009225E7">
        <w:rPr>
          <w:rFonts w:ascii="Times New Roman" w:eastAsia="Arial Unicode MS" w:hAnsi="Times New Roman" w:cs="Times New Roman"/>
          <w:sz w:val="20"/>
          <w:szCs w:val="20"/>
        </w:rPr>
        <w:t>, Shih-Yung Su</w:t>
      </w:r>
      <w:r w:rsidRPr="009225E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,2</w:t>
      </w:r>
      <w:r w:rsidRPr="009225E7">
        <w:rPr>
          <w:rFonts w:ascii="Times New Roman" w:eastAsia="Arial Unicode MS" w:hAnsi="Times New Roman" w:cs="Times New Roman"/>
          <w:sz w:val="20"/>
          <w:szCs w:val="20"/>
        </w:rPr>
        <w:t>, Jing-Rong Jhuang</w:t>
      </w:r>
      <w:r w:rsidRPr="009225E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,3</w:t>
      </w:r>
      <w:r w:rsidRPr="009225E7">
        <w:rPr>
          <w:rFonts w:ascii="Times New Roman" w:eastAsia="Arial Unicode MS" w:hAnsi="Times New Roman" w:cs="Times New Roman"/>
          <w:sz w:val="20"/>
          <w:szCs w:val="20"/>
        </w:rPr>
        <w:t>, Chun-Ju Chiang</w:t>
      </w:r>
      <w:r w:rsidRPr="009225E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,3</w:t>
      </w:r>
      <w:r w:rsidRPr="009225E7">
        <w:rPr>
          <w:rFonts w:ascii="Times New Roman" w:eastAsia="Arial Unicode MS" w:hAnsi="Times New Roman" w:cs="Times New Roman"/>
          <w:sz w:val="20"/>
          <w:szCs w:val="20"/>
        </w:rPr>
        <w:t>, Ya-Wen Yang</w:t>
      </w:r>
      <w:r w:rsidR="00E221FC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,3</w:t>
      </w:r>
      <w:r w:rsidRPr="009225E7">
        <w:rPr>
          <w:rFonts w:ascii="Times New Roman" w:eastAsia="Arial Unicode MS" w:hAnsi="Times New Roman" w:cs="Times New Roman"/>
          <w:sz w:val="20"/>
          <w:szCs w:val="20"/>
        </w:rPr>
        <w:t>, Wen-Chung Lee</w:t>
      </w:r>
      <w:r w:rsidRPr="009225E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,2,3</w:t>
      </w:r>
      <w:r w:rsidRPr="009225E7">
        <w:rPr>
          <w:rFonts w:ascii="Times New Roman" w:eastAsia="Arial Unicode MS" w:hAnsi="Times New Roman" w:cs="Times New Roman"/>
          <w:sz w:val="20"/>
          <w:szCs w:val="20"/>
        </w:rPr>
        <w:t>*</w:t>
      </w:r>
    </w:p>
    <w:p w:rsidR="00D54975" w:rsidRPr="009225E7" w:rsidRDefault="00D54975" w:rsidP="00D54975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9225E7">
        <w:rPr>
          <w:rFonts w:ascii="Times New Roman" w:eastAsia="Arial Unicode MS" w:hAnsi="Times New Roman" w:cs="Times New Roman"/>
          <w:b/>
          <w:sz w:val="20"/>
          <w:szCs w:val="20"/>
        </w:rPr>
        <w:t>Author affiliations:</w:t>
      </w:r>
    </w:p>
    <w:p w:rsidR="00D54975" w:rsidRPr="009225E7" w:rsidRDefault="00D54975" w:rsidP="00D54975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9225E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1</w:t>
      </w:r>
      <w:r w:rsidRPr="009225E7">
        <w:rPr>
          <w:rFonts w:ascii="Times New Roman" w:eastAsia="Arial Unicode MS" w:hAnsi="Times New Roman" w:cs="Times New Roman"/>
          <w:sz w:val="20"/>
          <w:szCs w:val="20"/>
        </w:rPr>
        <w:t>Institute of Epidemiology and Preventive Medicine, College of Public Health, National Taiwan University, Taipei, Taiwan</w:t>
      </w:r>
    </w:p>
    <w:p w:rsidR="00D54975" w:rsidRPr="009225E7" w:rsidRDefault="00D54975" w:rsidP="00D54975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9225E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2</w:t>
      </w:r>
      <w:r w:rsidRPr="009225E7">
        <w:rPr>
          <w:rFonts w:ascii="Times New Roman" w:eastAsia="Arial Unicode MS" w:hAnsi="Times New Roman" w:cs="Times New Roman"/>
          <w:sz w:val="20"/>
          <w:szCs w:val="20"/>
        </w:rPr>
        <w:t>Innovation and Policy Center for Population Health and Sustainable Environment, College of Public Health, National Taiwan University, Taipei, Taiwan</w:t>
      </w:r>
    </w:p>
    <w:p w:rsidR="00D54975" w:rsidRPr="009225E7" w:rsidRDefault="00D54975" w:rsidP="00D54975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9225E7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3</w:t>
      </w:r>
      <w:r w:rsidRPr="009225E7">
        <w:rPr>
          <w:rFonts w:ascii="Times New Roman" w:eastAsia="Arial Unicode MS" w:hAnsi="Times New Roman" w:cs="Times New Roman"/>
          <w:sz w:val="20"/>
          <w:szCs w:val="20"/>
        </w:rPr>
        <w:t>Taiwan Cancer Registry, Taipei, Taiwan</w:t>
      </w:r>
    </w:p>
    <w:p w:rsidR="00D54975" w:rsidRPr="009225E7" w:rsidRDefault="00D54975" w:rsidP="00D54975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9225E7">
        <w:rPr>
          <w:rFonts w:ascii="Times New Roman" w:eastAsia="Arial Unicode MS" w:hAnsi="Times New Roman" w:cs="Times New Roman"/>
          <w:b/>
          <w:sz w:val="20"/>
          <w:szCs w:val="20"/>
        </w:rPr>
        <w:t>*Correspondence to:</w:t>
      </w:r>
    </w:p>
    <w:p w:rsidR="00D54975" w:rsidRPr="009225E7" w:rsidRDefault="00D54975" w:rsidP="00D54975">
      <w:pPr>
        <w:adjustRightInd w:val="0"/>
        <w:snapToGrid w:val="0"/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9225E7">
        <w:rPr>
          <w:rFonts w:ascii="Times New Roman" w:eastAsia="Arial Unicode MS" w:hAnsi="Times New Roman" w:cs="Times New Roman"/>
          <w:sz w:val="20"/>
          <w:szCs w:val="20"/>
        </w:rPr>
        <w:t>Professor Wen-Chung Lee, Institute of Epidemiology and Preventive Medicine, College of Public Health, National Taiwan University, Rm. 536, No. 17, Xuzhou Rd., Taipei 100, Taiwan. E-mail: wenchung@ntu.edu.tw</w:t>
      </w:r>
    </w:p>
    <w:p w:rsidR="009225E7" w:rsidRDefault="009225E7" w:rsidP="009225E7">
      <w:pPr>
        <w:adjustRightInd w:val="0"/>
        <w:snapToGrid w:val="0"/>
        <w:spacing w:line="480" w:lineRule="auto"/>
        <w:jc w:val="center"/>
        <w:rPr>
          <w:rFonts w:ascii="Times New Roman" w:eastAsia="Arial Unicode MS" w:hAnsi="Times New Roman" w:cs="Times New Roman"/>
          <w:b/>
          <w:sz w:val="36"/>
          <w:szCs w:val="36"/>
        </w:rPr>
      </w:pPr>
    </w:p>
    <w:p w:rsidR="00D52DBE" w:rsidRPr="009225E7" w:rsidRDefault="00D52DBE" w:rsidP="009225E7">
      <w:pPr>
        <w:adjustRightInd w:val="0"/>
        <w:snapToGrid w:val="0"/>
        <w:spacing w:line="480" w:lineRule="auto"/>
        <w:jc w:val="center"/>
        <w:rPr>
          <w:rFonts w:ascii="Times New Roman" w:eastAsia="Arial Unicode MS" w:hAnsi="Times New Roman" w:cs="Times New Roman"/>
          <w:b/>
          <w:sz w:val="36"/>
          <w:szCs w:val="36"/>
        </w:rPr>
      </w:pPr>
      <w:r w:rsidRPr="009225E7">
        <w:rPr>
          <w:rFonts w:ascii="Times New Roman" w:eastAsia="Arial Unicode MS" w:hAnsi="Times New Roman" w:cs="Times New Roman"/>
          <w:b/>
          <w:sz w:val="36"/>
          <w:szCs w:val="36"/>
        </w:rPr>
        <w:t>SAS code: p1-p24</w:t>
      </w:r>
    </w:p>
    <w:p w:rsidR="00D52DBE" w:rsidRPr="009225E7" w:rsidRDefault="00D52DBE" w:rsidP="009225E7">
      <w:pPr>
        <w:adjustRightInd w:val="0"/>
        <w:snapToGrid w:val="0"/>
        <w:spacing w:line="480" w:lineRule="auto"/>
        <w:jc w:val="center"/>
        <w:rPr>
          <w:rFonts w:ascii="Times New Roman" w:eastAsia="Arial Unicode MS" w:hAnsi="Times New Roman" w:cs="Times New Roman"/>
          <w:b/>
          <w:sz w:val="36"/>
          <w:szCs w:val="36"/>
        </w:rPr>
      </w:pPr>
      <w:r w:rsidRPr="009225E7">
        <w:rPr>
          <w:rFonts w:ascii="Times New Roman" w:eastAsia="Arial Unicode MS" w:hAnsi="Times New Roman" w:cs="Times New Roman"/>
          <w:b/>
          <w:sz w:val="36"/>
          <w:szCs w:val="36"/>
        </w:rPr>
        <w:t xml:space="preserve">Table S1: p25 </w:t>
      </w:r>
    </w:p>
    <w:p w:rsidR="00D52DBE" w:rsidRPr="009225E7" w:rsidRDefault="00D52DBE" w:rsidP="009225E7">
      <w:pPr>
        <w:adjustRightInd w:val="0"/>
        <w:snapToGrid w:val="0"/>
        <w:spacing w:line="480" w:lineRule="auto"/>
        <w:jc w:val="center"/>
        <w:rPr>
          <w:rFonts w:ascii="Times New Roman" w:eastAsia="Arial Unicode MS" w:hAnsi="Times New Roman" w:cs="Times New Roman"/>
          <w:b/>
          <w:sz w:val="36"/>
          <w:szCs w:val="36"/>
        </w:rPr>
      </w:pPr>
      <w:r w:rsidRPr="009225E7">
        <w:rPr>
          <w:rFonts w:ascii="Times New Roman" w:eastAsia="Arial Unicode MS" w:hAnsi="Times New Roman" w:cs="Times New Roman"/>
          <w:b/>
          <w:sz w:val="36"/>
          <w:szCs w:val="36"/>
        </w:rPr>
        <w:t xml:space="preserve">Table S2: p26 </w:t>
      </w:r>
    </w:p>
    <w:p w:rsidR="00D52DBE" w:rsidRPr="009225E7" w:rsidRDefault="00D52DBE" w:rsidP="009225E7">
      <w:pPr>
        <w:adjustRightInd w:val="0"/>
        <w:snapToGrid w:val="0"/>
        <w:spacing w:line="480" w:lineRule="auto"/>
        <w:jc w:val="center"/>
        <w:rPr>
          <w:rFonts w:ascii="Times New Roman" w:eastAsia="Arial Unicode MS" w:hAnsi="Times New Roman" w:cs="Times New Roman"/>
          <w:b/>
          <w:sz w:val="36"/>
          <w:szCs w:val="36"/>
        </w:rPr>
      </w:pPr>
      <w:r w:rsidRPr="009225E7">
        <w:rPr>
          <w:rFonts w:ascii="Times New Roman" w:eastAsia="Arial Unicode MS" w:hAnsi="Times New Roman" w:cs="Times New Roman"/>
          <w:b/>
          <w:sz w:val="36"/>
          <w:szCs w:val="36"/>
        </w:rPr>
        <w:t xml:space="preserve">Table S3: p27 </w:t>
      </w:r>
    </w:p>
    <w:p w:rsidR="00D52DBE" w:rsidRPr="009225E7" w:rsidRDefault="00D52DBE" w:rsidP="009225E7">
      <w:pPr>
        <w:adjustRightInd w:val="0"/>
        <w:snapToGrid w:val="0"/>
        <w:spacing w:line="480" w:lineRule="auto"/>
        <w:jc w:val="center"/>
        <w:rPr>
          <w:rFonts w:ascii="Times New Roman" w:eastAsia="Arial Unicode MS" w:hAnsi="Times New Roman" w:cs="Times New Roman"/>
          <w:b/>
          <w:sz w:val="36"/>
          <w:szCs w:val="36"/>
        </w:rPr>
      </w:pPr>
      <w:r w:rsidRPr="009225E7">
        <w:rPr>
          <w:rFonts w:ascii="Times New Roman" w:eastAsia="Arial Unicode MS" w:hAnsi="Times New Roman" w:cs="Times New Roman"/>
          <w:b/>
          <w:sz w:val="36"/>
          <w:szCs w:val="36"/>
        </w:rPr>
        <w:t xml:space="preserve">Table S4: p28 </w:t>
      </w:r>
    </w:p>
    <w:p w:rsidR="00D52DBE" w:rsidRDefault="00175223" w:rsidP="00D52DBE">
      <w:pPr>
        <w:rPr>
          <w:rFonts w:ascii="Times New Roman" w:eastAsia="Arial Unicode MS" w:hAnsi="Times New Roman" w:cs="Times New Roman"/>
          <w:b/>
          <w:sz w:val="20"/>
          <w:szCs w:val="20"/>
        </w:rPr>
      </w:pPr>
      <w:r w:rsidRPr="000B4918">
        <w:rPr>
          <w:rFonts w:ascii="Times New Roman" w:eastAsia="Arial Unicode MS" w:hAnsi="Times New Roman" w:cs="Times New Roman"/>
          <w:b/>
          <w:sz w:val="20"/>
          <w:szCs w:val="20"/>
        </w:rPr>
        <w:br w:type="page"/>
      </w:r>
      <w:r w:rsidR="00D52DBE">
        <w:rPr>
          <w:rFonts w:ascii="Times New Roman" w:eastAsia="Arial Unicode MS" w:hAnsi="Times New Roman" w:cs="Times New Roman"/>
          <w:b/>
          <w:sz w:val="20"/>
          <w:szCs w:val="20"/>
        </w:rPr>
        <w:lastRenderedPageBreak/>
        <w:t>SAS code</w:t>
      </w:r>
      <w:r w:rsidR="00D52DBE" w:rsidRPr="000B4918">
        <w:rPr>
          <w:rFonts w:ascii="Times New Roman" w:eastAsia="Arial Unicode MS" w:hAnsi="Times New Roman" w:cs="Times New Roman"/>
          <w:b/>
          <w:sz w:val="20"/>
          <w:szCs w:val="20"/>
        </w:rPr>
        <w:t>.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/*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We used period 1 to 5 as 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the </w:t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training set and period 6 to 10 as 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the </w:t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>validation set for example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(we have had all of 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the </w:t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>cases and population information from year 1 to 10)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*/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dataset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nput age period cases pop real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card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 1 2 9369 2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2 1 13 9399 1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3 1 16 9800 16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4 1 36 9506 36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5 1 58 8528 58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6 1 86 6556 86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7 1 77 4024 7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8 1 126 3854 126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9 1 149 3228 149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0 1 231 3234 231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1 1 193 2243 19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2 1 103 1096 10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3 1 68 558 68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 2 8 9554 8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2 2 12 9291 12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3 2 15 9658 15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4 2 32 9659 32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5 2 41 8684 41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6 2 95 7064 95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7 2 78 4188 78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8 2 117 3912 11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9 2 183 3231 18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0 2 215 3151 215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1 2 187 2374 18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2 2 127 1183 12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3 2 67 603 6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 3 4 9819 4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2 3 8 9149 8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3 3 22 9557 22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4 3 34 9734 34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5 3 65 8874 65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6 3 97 7474 9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7 3 92 4490 92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8 3 137 3949 13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9 3 159 3271 159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0 3 227 3045 22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1 3 248 2496 248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2 3 122 1270 122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3 3 83 652 8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 4 2 10076 2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2 4 4 9029 4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3 4 13 9485 1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4 4 23 9740 2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5 4 51 9028 51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6 4 104 7844 104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7 4 101 4976 101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8 4 107 3878 10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9 4 166 3347 166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0 4 210 2937 210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1 4 225 2577 225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2 4 167 1374 16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3 4 93 709 9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 5 3 10165 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2 5 5 9108 5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3 5 15 9393 15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4 5 34 9726 34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5 5 57 9143 5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6 5 95 8122 95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7 5 98 5647 98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8 5 101 3768 101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9 5 160 3445 160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0 5 190 2847 190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1 5 257 2614 25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2 5 187 1486 18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3 5 100 785 100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 6 . 10183 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2 6 . 9307 8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3 6 . 9297 1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4 6 . 9642 32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5 6 . 9292 68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6 6 . 8275 9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7 6 . 6297 136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8 6 . 3789 110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9 6 . 3527 161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0 6 . 2807 190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1 6 . 2601 248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2 6 . 1585 17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3 6 . 860 106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 7 . 10156 5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2 7 . 9496 10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3 7 . 9198 16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4 7 . 9510 26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5 7 . 9447 50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6 7 . 8436 99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7 7 . 6794 11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8 7 . 3955 122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9 7 . 3592 19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0 7 . 2816 209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1 7 . 2541 21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2 7 . 1685 174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3 7 . 924 14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 8 . 9972 1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2 8 . 9760 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3 8 . 9062 5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4 8 . 9416 18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5 8 . 9527 52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6 8 . 8627 91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7 8 . 7197 129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8 8 . 4253 11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9 8 . 3636 151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0 8 . 2861 189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1 8 . 2463 239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2 8 . 1783 188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3 8 . 999 124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 9 . 9692 2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2 9 . 10014 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3 9 . 8943 1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4 9 . 9347 30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5 9 . 9536 60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6 9 . 8779 80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7 9 . 7556 130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8 9 . 4723 11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9 9 . 3580 140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0 9 . 2940 18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1 9 . 2386 229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2 9 . 1856 192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3 9 . 1096 136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 10 . 9266 0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2 10 . 10100 4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3 10 . 9020 5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4 10 . 9258 2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5 10 . 9518 50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6 10 . 8887 77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7 10 . 7822 141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8 10 . 5364 144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9 10 . 3485 13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0 10 . 3037 179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1 10 . 2319 193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12 10 . 1891 194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13 10 . 1203 146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Example for cubic splin</w:t>
      </w:r>
      <w:r>
        <w:rPr>
          <w:rFonts w:ascii="Times New Roman" w:eastAsia="Arial Unicode MS" w:hAnsi="Times New Roman" w:cs="Times New Roman"/>
          <w:sz w:val="20"/>
          <w:szCs w:val="20"/>
        </w:rPr>
        <w:t>e</w:t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APC model (type1)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(model c1: 2 knots for age effect, 2 knots for period effect, and 2 knots for cohort effect)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(see supplementary table 1)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%let I=13;   /*Age groups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%let J=5;   /*period for training set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%let project=5;   /*period for validation set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pc_c1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dataset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age2=age**2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age3=age**3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age4=age**4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age5=age**5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eriod2=period**2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eriod3=period**3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cohort=period-age+&amp;I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cohort2=cohort**2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cohort3=cohort**3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lnpop=log(pop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ow2rate=(cases/pop)**(1/2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ow3rate=(cases/pop)**(1/3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ow4rate=(cases/pop)**(1/4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ow5rate=(cases/pop)**(1/5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modif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pc_c1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knot_a1=(round(age-(&amp;I/3)))**3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knot_a1&lt;0 then knot_a1=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knot_a2=(round(age-(&amp;I/3)*2))**3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knot_a2&lt;0 then knot_a2=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knot_p1=(round(period-(&amp;J/3)))**3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knot_p1&lt;0 then knot_p1=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knot_p2=(round(period-(&amp;J/3)*2))**3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knot_p2&lt;0 then knot_p2=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knot_c1=(round(cohort-((&amp;I+&amp;J-1)/3)))**3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knot_c1&lt;0 then knot_c1=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knot_c2=(round(cohort-((&amp;I+&amp;J-1)/3)*2))**3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knot_c2&lt;0 then knot_c2=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link=log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genmod data=modif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odel cases=age age2 age3 knot_a1 knot_a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period period2 period3 knot_p1 knot_p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cohort2 cohort3 knot_c1 knot_c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/dist=poisson link=log offset=ln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output out=poly(keep=age period real cases pop pred_cases) pred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pp(keep=age pmark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mark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=&amp;J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erge poly pp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period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0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pmark=.;pred0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=(pmark-pred_cases)*0.0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=(pmark-pred_cases)*0.1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5=(pmark-pred_cases)*0.1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0=(pmark-pred_cases)*0.2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5=(pmark-pred_cases)*0.2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0=(pmark-pred_cases)*0.3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5=(pmark-pred_cases)*0.3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0=(pmark-pred_cases)*0.4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5=(pmark-pred_cases)*0.4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0=(pmark-pred_cases)*0.5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5=(pmark-pred_cases)*0.5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0=(pmark-pred_cases)*0.6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5=(pmark-pred_cases)*0.6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0=(pmark-pred_cases)*0.7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5=(pmark-pred_cases)*0.7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0=(pmark-pred_cases)*0.8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5=(pmark-pred_cases)*0.8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0=(pmark-pred_cases)*0.9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5=(pmark-pred_cases)*0.9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0=pmark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real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0=abs(pred0-real)/(abs(pred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=abs(pred5-real)/(abs(pred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=abs(pred10-real)/(abs(pred1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5=abs(pred15-real)/(abs(pred1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0=abs(pred20-real)/(abs(pred2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5=abs(pred25-real)/(abs(pred2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0=abs(pred30-real)/(abs(pred3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5=abs(pred35-real)/(abs(pred3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0=abs(pred40-real)/(abs(pred4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5=abs(pred45-real)/(abs(pred4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0=abs(pred50-real)/(abs(pred5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5=abs(pred55-real)/(abs(pred5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0=abs(pred60-real)/(abs(pred6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5=abs(pred65-real)/(abs(pred6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0=abs(pred70-real)/(abs(pred7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5=abs(pred75-real)/(abs(pred7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0=abs(pred80-real)/(abs(pred8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5=abs(pred85-real)/(abs(pred8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0=abs(pred90-real)/(abs(pred9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5=abs(pred95-real)/(abs(pred9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0=abs(pred100-real)/(abs(pred10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means data=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var mape0 mape5 mape10 mape15 mape20 mape25 mape30 mape35 mape40 mape45 mape50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</w:t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mape55 mape60 mape65 mape70 mape75 mape80 mape85 mape90 mape95 mape10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link=power 2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genmod data=modif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odel pow2rate=age age2 age3 knot_a1 knot_a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period period2 period3 knot_p1 knot_p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cohort2 cohort3 knot_c1 knot_c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/dist=normal link=identit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output out=poly(keep=age period real cases pop pred_cases) pred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pp(keep=age pmark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mark=((pred_cases)**2)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=&amp;J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erge poly pp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=((pred_cases)**2)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period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0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pmark=.;pred0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=(pmark-pred)*0.0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=(pmark-pred)*0.1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5=(pmark-pred)*0.1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0=(pmark-pred)*0.2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5=(pmark-pred)*0.2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0=(pmark-pred)*0.3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5=(pmark-pred)*0.3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0=(pmark-pred)*0.4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5=(pmark-pred)*0.4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0=(pmark-pred)*0.5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5=(pmark-pred)*0.5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0=(pmark-pred)*0.6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5=(pmark-pred)*0.6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0=(pmark-pred)*0.7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5=(pmark-pred)*0.7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0=(pmark-pred)*0.8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5=(pmark-pred)*0.8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0=(pmark-pred)*0.9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5=(pmark-pred)*0.9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0=pmark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real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0=abs(pred0-real)/(abs(pred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=abs(pred5-real)/(abs(pred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=abs(pred10-real)/(abs(pred1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5=abs(pred15-real)/(abs(pred1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0=abs(pred20-real)/(abs(pred2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5=abs(pred25-real)/(abs(pred2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0=abs(pred30-real)/(abs(pred3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5=abs(pred35-real)/(abs(pred3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0=abs(pred40-real)/(abs(pred4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5=abs(pred45-real)/(abs(pred4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0=abs(pred50-real)/(abs(pred5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5=abs(pred55-real)/(abs(pred5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0=abs(pred60-real)/(abs(pred6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5=abs(pred65-real)/(abs(pred6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0=abs(pred70-real)/(abs(pred7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5=abs(pred75-real)/(abs(pred7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0=abs(pred80-real)/(abs(pred8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5=abs(pred85-real)/(abs(pred8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0=abs(pred90-real)/(abs(pred9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5=abs(pred95-real)/(abs(pred9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0=abs(pred100-real)/(abs(pred10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means data=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var mape0 mape5 mape10 mape15 mape20 mape25 mape30 mape35 mape40 mape45 mape50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</w:t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mape55 mape60 mape65 mape70 mape75 mape80 mape85 mape90 mape95 mape10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link=power 3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genmod data=modif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odel pow3rate=age age2 age3 knot_a1 knot_a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period period2 period3 knot_p1 knot_p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cohort2 cohort3 knot_c1 knot_c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 /dist=normal link=identit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output out=poly(keep=age period real cases pop pred_cases) pred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pp(keep=age pmark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mark=((pred_cases)**3)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=&amp;J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erge poly pp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=((pred_cases)**3)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period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0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pmark=.;pred0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=(pmark-pred)*0.0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=(pmark-pred)*0.1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5=(pmark-pred)*0.1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0=(pmark-pred)*0.2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5=(pmark-pred)*0.2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0=(pmark-pred)*0.3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5=(pmark-pred)*0.3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0=(pmark-pred)*0.4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5=(pmark-pred)*0.4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0=(pmark-pred)*0.5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5=(pmark-pred)*0.5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0=(pmark-pred)*0.6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5=(pmark-pred)*0.6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0=(pmark-pred)*0.7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5=(pmark-pred)*0.7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0=(pmark-pred)*0.8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5=(pmark-pred)*0.8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0=(pmark-pred)*0.9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5=(pmark-pred)*0.9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0=pmark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real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0=abs(pred0-real)/(abs(pred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=abs(pred5-real)/(abs(pred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=abs(pred10-real)/(abs(pred1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5=abs(pred15-real)/(abs(pred1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0=abs(pred20-real)/(abs(pred2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5=abs(pred25-real)/(abs(pred2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0=abs(pred30-real)/(abs(pred3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5=abs(pred35-real)/(abs(pred3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0=abs(pred40-real)/(abs(pred4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5=abs(pred45-real)/(abs(pred4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0=abs(pred50-real)/(abs(pred5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5=abs(pred55-real)/(abs(pred5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0=abs(pred60-real)/(abs(pred6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5=abs(pred65-real)/(abs(pred6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0=abs(pred70-real)/(abs(pred7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5=abs(pred75-real)/(abs(pred7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0=abs(pred80-real)/(abs(pred8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5=abs(pred85-real)/(abs(pred8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0=abs(pred90-real)/(abs(pred9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5=abs(pred95-real)/(abs(pred9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0=abs(pred100-real)/(abs(pred10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means data=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var mape0 mape5 mape10 mape15 mape20 mape25 mape30 mape35 mape40 mape45 mape50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     mape55 mape60 mape65 mape70 mape75 mape80 mape85 mape90 mape95 mape10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link=power 4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genmod data=modif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odel pow4rate=age age2 age3 knot_a1 knot_a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period period2 period3 knot_p1 knot_p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cohort2 cohort3 knot_c1 knot_c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/dist=normal link=identit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output out=poly(keep=age period real cases pop pred_cases) pred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pp(keep=age pmark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mark=((pred_cases)**4)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=&amp;J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erge poly pp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=((pred_cases)**4)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period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0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pmark=.;pred0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=(pmark-pred)*0.0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=(pmark-pred)*0.1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5=(pmark-pred)*0.1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0=(pmark-pred)*0.2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5=(pmark-pred)*0.2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0=(pmark-pred)*0.3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5=(pmark-pred)*0.3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0=(pmark-pred)*0.4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5=(pmark-pred)*0.4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0=(pmark-pred)*0.5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5=(pmark-pred)*0.5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0=(pmark-pred)*0.6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5=(pmark-pred)*0.6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0=(pmark-pred)*0.7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5=(pmark-pred)*0.7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0=(pmark-pred)*0.8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5=(pmark-pred)*0.8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0=(pmark-pred)*0.9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5=(pmark-pred)*0.9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0=pmark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real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0=abs(pred0-real)/(abs(pred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=abs(pred5-real)/(abs(pred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=abs(pred10-real)/(abs(pred1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5=abs(pred15-real)/(abs(pred1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0=abs(pred20-real)/(abs(pred2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5=abs(pred25-real)/(abs(pred2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0=abs(pred30-real)/(abs(pred3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5=abs(pred35-real)/(abs(pred3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0=abs(pred40-real)/(abs(pred4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5=abs(pred45-real)/(abs(pred4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0=abs(pred50-real)/(abs(pred5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5=abs(pred55-real)/(abs(pred5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0=abs(pred60-real)/(abs(pred6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5=abs(pred65-real)/(abs(pred6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0=abs(pred70-real)/(abs(pred7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5=abs(pred75-real)/(abs(pred7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0=abs(pred80-real)/(abs(pred8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5=abs(pred85-real)/(abs(pred8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0=abs(pred90-real)/(abs(pred9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5=abs(pred95-real)/(abs(pred9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0=abs(pred100-real)/(abs(pred10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means data=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var mape0 mape5 mape10 mape15 mape20 mape25 mape30 mape35 mape40 mape45 mape50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     mape55 mape60 mape65 mape70 mape75 mape80 mape85 mape90 mape95 mape10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link=power 5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genmod data=modif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odel pow5rate=age age2 age3 knot_a1 knot_a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period period2 period3 knot_p1 knot_p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cohort2 cohort3 knot_c1 knot_c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/dist=normal link=identit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output out=poly(keep=age period real cases pop pred_cases) pred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pp(keep=age pmark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mark=((pred_cases)**5)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=&amp;J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erge poly pp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=((pred_cases)**5)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period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0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pmark=.;pred0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=(pmark-pred)*0.0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=(pmark-pred)*0.1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5=(pmark-pred)*0.1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0=(pmark-pred)*0.2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5=(pmark-pred)*0.2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0=(pmark-pred)*0.3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5=(pmark-pred)*0.3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0=(pmark-pred)*0.4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5=(pmark-pred)*0.4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0=(pmark-pred)*0.5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5=(pmark-pred)*0.5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0=(pmark-pred)*0.6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5=(pmark-pred)*0.6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0=(pmark-pred)*0.7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5=(pmark-pred)*0.7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0=(pmark-pred)*0.8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5=(pmark-pred)*0.8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0=(pmark-pred)*0.9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5=(pmark-pred)*0.9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0=pmark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real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0=abs(pred0-real)/(abs(pred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=abs(pred5-real)/(abs(pred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=abs(pred10-real)/(abs(pred1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5=abs(pred15-real)/(abs(pred1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0=abs(pred20-real)/(abs(pred2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5=abs(pred25-real)/(abs(pred2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0=abs(pred30-real)/(abs(pred3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5=abs(pred35-real)/(abs(pred3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0=abs(pred40-real)/(abs(pred4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5=abs(pred45-real)/(abs(pred4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0=abs(pred50-real)/(abs(pred5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5=abs(pred55-real)/(abs(pred5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0=abs(pred60-real)/(abs(pred6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5=abs(pred65-real)/(abs(pred6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0=abs(pred70-real)/(abs(pred7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5=abs(pred75-real)/(abs(pred7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0=abs(pred80-real)/(abs(pred8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5=abs(pred85-real)/(abs(pred8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0=abs(pred90-real)/(abs(pred9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5=abs(pred95-real)/(abs(pred9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0=abs(pred100-real)/(abs(pred10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means data=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var mape0 mape5 mape10 mape15 mape20 mape25 mape30 mape35 mape40 mape45 mape50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     mape55 mape60 mape65 mape70 mape75 mape80 mape85 mape90 mape95 mape10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Example for polynomial APC model (type1)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(model p1: quadratic for age effect, quadratic for period effect, and quadratic for cohort effect)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(see supplementary table 1)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%let I=13; 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%let J=5;  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%let project=5; 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pc_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dataset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age2=age**2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age3=age**3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age4=age**4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age5=age**5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eriod2=period**2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eriod3=period**3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cohort=period-age+&amp;I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cohort2=cohort**2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cohort3=cohort**3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lnpop=log(pop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ow2rate=(cases/pop)**(1/2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ow3rate=(cases/pop)**(1/3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ow4rate=(cases/pop)**(1/4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ow5rate=(cases/pop)**(1/5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link=log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genmod data=apc_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odel cases=age age2 period period2 cohort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/dist=poisson link=log offset=ln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output out=poly(keep=age period real cases pop pred_cases) pred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pp(keep=age pmark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mark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=&amp;J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erge poly pp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period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0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pmark=.;pred0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=(pmark-pred_cases)*0.0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=(pmark-pred_cases)*0.1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5=(pmark-pred_cases)*0.1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0=(pmark-pred_cases)*0.2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5=(pmark-pred_cases)*0.2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0=(pmark-pred_cases)*0.3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5=(pmark-pred_cases)*0.3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0=(pmark-pred_cases)*0.4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5=(pmark-pred_cases)*0.4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0=(pmark-pred_cases)*0.5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5=(pmark-pred_cases)*0.5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0=(pmark-pred_cases)*0.6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5=(pmark-pred_cases)*0.6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0=(pmark-pred_cases)*0.7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5=(pmark-pred_cases)*0.7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0=(pmark-pred_cases)*0.8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5=(pmark-pred_cases)*0.8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0=(pmark-pred_cases)*0.9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5=(pmark-pred_cases)*0.9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0=pmark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real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0=abs(pred0-real)/(abs(pred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=abs(pred5-real)/(abs(pred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=abs(pred10-real)/(abs(pred1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5=abs(pred15-real)/(abs(pred1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0=abs(pred20-real)/(abs(pred2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5=abs(pred25-real)/(abs(pred2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0=abs(pred30-real)/(abs(pred3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5=abs(pred35-real)/(abs(pred3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0=abs(pred40-real)/(abs(pred4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5=abs(pred45-real)/(abs(pred4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0=abs(pred50-real)/(abs(pred5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5=abs(pred55-real)/(abs(pred5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0=abs(pred60-real)/(abs(pred6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5=abs(pred65-real)/(abs(pred6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0=abs(pred70-real)/(abs(pred7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5=abs(pred75-real)/(abs(pred7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0=abs(pred80-real)/(abs(pred8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5=abs(pred85-real)/(abs(pred8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0=abs(pred90-real)/(abs(pred9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5=abs(pred95-real)/(abs(pred9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0=abs(pred100-real)/(abs(pred10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means data=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var mape0 mape5 mape10 mape15 mape20 mape25 mape30 mape35 mape40 mape45 mape50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     mape55 mape60 mape65 mape70 mape75 mape80 mape85 mape90 mape95 mape10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link=power 2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genmod data=apc_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odel pow2rate=age age2 period period2 cohort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/dist=normal link=identit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output out=poly(keep=age period real cases pop pred_cases) pred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pp(keep=age pmark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mark=((pred_cases)**2)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=&amp;J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erge poly pp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=((pred_cases)**2)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period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0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pmark=.;pred0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=(pmark-pred)*0.0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=(pmark-pred)*0.1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5=(pmark-pred)*0.1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0=(pmark-pred)*0.2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5=(pmark-pred)*0.2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0=(pmark-pred)*0.3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5=(pmark-pred)*0.3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0=(pmark-pred)*0.4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5=(pmark-pred)*0.4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0=(pmark-pred)*0.5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5=(pmark-pred)*0.5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0=(pmark-pred)*0.6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5=(pmark-pred)*0.6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0=(pmark-pred)*0.7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5=(pmark-pred)*0.7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0=(pmark-pred)*0.8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5=(pmark-pred)*0.8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0=(pmark-pred)*0.9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5=(pmark-pred)*0.9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0=pmark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real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0=abs(pred0-real)/(abs(pred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=abs(pred5-real)/(abs(pred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=abs(pred10-real)/(abs(pred1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5=abs(pred15-real)/(abs(pred1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0=abs(pred20-real)/(abs(pred2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5=abs(pred25-real)/(abs(pred2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0=abs(pred30-real)/(abs(pred3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5=abs(pred35-real)/(abs(pred3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0=abs(pred40-real)/(abs(pred4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5=abs(pred45-real)/(abs(pred4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0=abs(pred50-real)/(abs(pred5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5=abs(pred55-real)/(abs(pred5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0=abs(pred60-real)/(abs(pred6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5=abs(pred65-real)/(abs(pred6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0=abs(pred70-real)/(abs(pred7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5=abs(pred75-real)/(abs(pred7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0=abs(pred80-real)/(abs(pred8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5=abs(pred85-real)/(abs(pred8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0=abs(pred90-real)/(abs(pred9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5=abs(pred95-real)/(abs(pred9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0=abs(pred100-real)/(abs(pred10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means data=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var mape0 mape5 mape10 mape15 mape20 mape25 mape30 mape35 mape40 mape45 mape50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     mape55 mape60 mape65 mape70 mape75 mape80 mape85 mape90 mape95 mape10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link=power 3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genmod data=apc_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odel pow3rate=age age2 period period2 cohort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 /dist=normal link=identit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output out=poly(keep=age period real cases pop pred_cases) pred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pp(keep=age pmark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mark=((pred_cases)**3)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=&amp;J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erge poly pp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=((pred_cases)**3)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period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0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pmark=.;pred0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=(pmark-pred)*0.0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=(pmark-pred)*0.1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5=(pmark-pred)*0.1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0=(pmark-pred)*0.2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5=(pmark-pred)*0.2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0=(pmark-pred)*0.3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5=(pmark-pred)*0.3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0=(pmark-pred)*0.4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5=(pmark-pred)*0.4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0=(pmark-pred)*0.5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5=(pmark-pred)*0.5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0=(pmark-pred)*0.6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5=(pmark-pred)*0.6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0=(pmark-pred)*0.7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5=(pmark-pred)*0.7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0=(pmark-pred)*0.8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5=(pmark-pred)*0.8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0=(pmark-pred)*0.9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5=(pmark-pred)*0.9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0=pmark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real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0=abs(pred0-real)/(abs(pred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=abs(pred5-real)/(abs(pred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=abs(pred10-real)/(abs(pred1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5=abs(pred15-real)/(abs(pred1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0=abs(pred20-real)/(abs(pred2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5=abs(pred25-real)/(abs(pred2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0=abs(pred30-real)/(abs(pred3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5=abs(pred35-real)/(abs(pred3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0=abs(pred40-real)/(abs(pred4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5=abs(pred45-real)/(abs(pred4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0=abs(pred50-real)/(abs(pred5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5=abs(pred55-real)/(abs(pred5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0=abs(pred60-real)/(abs(pred6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5=abs(pred65-real)/(abs(pred6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0=abs(pred70-real)/(abs(pred7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5=abs(pred75-real)/(abs(pred7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0=abs(pred80-real)/(abs(pred8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5=abs(pred85-real)/(abs(pred8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0=abs(pred90-real)/(abs(pred9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5=abs(pred95-real)/(abs(pred9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0=abs(pred100-real)/(abs(pred10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means data=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var mape0 mape5 mape10 mape15 mape20 mape25 mape30 mape35 mape40 mape45 mape50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     mape55 mape60 mape65 mape70 mape75 mape80 mape85 mape90 mape95 mape10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link=power 4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genmod data=apc_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odel pow4rate=age age2 period period2 cohort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/dist=normal link=identit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output out=poly(keep=age period real cases pop pred_cases) pred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pp(keep=age pmark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mark=((pred_cases)**4)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=&amp;J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erge poly pp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=((pred_cases)**4)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period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0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pmark=.;pred0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=(pmark-pred)*0.0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=(pmark-pred)*0.1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5=(pmark-pred)*0.1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0=(pmark-pred)*0.2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5=(pmark-pred)*0.2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0=(pmark-pred)*0.3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5=(pmark-pred)*0.3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0=(pmark-pred)*0.4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5=(pmark-pred)*0.4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0=(pmark-pred)*0.5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5=(pmark-pred)*0.5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0=(pmark-pred)*0.6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5=(pmark-pred)*0.6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0=(pmark-pred)*0.7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5=(pmark-pred)*0.7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0=(pmark-pred)*0.8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5=(pmark-pred)*0.8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0=(pmark-pred)*0.9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5=(pmark-pred)*0.9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0=pmark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real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0=abs(pred0-real)/(abs(pred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=abs(pred5-real)/(abs(pred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=abs(pred10-real)/(abs(pred1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5=abs(pred15-real)/(abs(pred1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0=abs(pred20-real)/(abs(pred2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5=abs(pred25-real)/(abs(pred2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0=abs(pred30-real)/(abs(pred3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5=abs(pred35-real)/(abs(pred3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0=abs(pred40-real)/(abs(pred4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5=abs(pred45-real)/(abs(pred4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0=abs(pred50-real)/(abs(pred5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5=abs(pred55-real)/(abs(pred5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0=abs(pred60-real)/(abs(pred6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5=abs(pred65-real)/(abs(pred6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0=abs(pred70-real)/(abs(pred7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5=abs(pred75-real)/(abs(pred7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0=abs(pred80-real)/(abs(pred8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5=abs(pred85-real)/(abs(pred8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0=abs(pred90-real)/(abs(pred9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5=abs(pred95-real)/(abs(pred9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0=abs(pred100-real)/(abs(pred10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means data=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var mape0 mape5 mape10 mape15 mape20 mape25 mape30 mape35 mape40 mape45 mape50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     mape55 mape60 mape65 mape70 mape75 mape80 mape85 mape90 mape95 mape10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link=power 5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genmod data=apc_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odel pow5rate=age age2 period period2 cohort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/dist=normal link=identit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output out=poly(keep=age period real cases pop pred_cases) pred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pp(keep=age pmark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mark=((pred_cases)**5)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=&amp;J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poly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erge poly pp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=((pred_cases)**5)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period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0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pmark=.;pred0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=(pmark-pred)*0.0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=(pmark-pred)*0.1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5=(pmark-pred)*0.1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0=(pmark-pred)*0.2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5=(pmark-pred)*0.2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0=(pmark-pred)*0.3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5=(pmark-pred)*0.3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0=(pmark-pred)*0.4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5=(pmark-pred)*0.4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0=(pmark-pred)*0.5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5=(pmark-pred)*0.5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0=(pmark-pred)*0.6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5=(pmark-pred)*0.6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0=(pmark-pred)*0.7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5=(pmark-pred)*0.7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0=(pmark-pred)*0.8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5=(pmark-pred)*0.8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0=(pmark-pred)*0.90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5=(pmark-pred)*0.95+pre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0=pmark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real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0=abs(pred0-real)/(abs(pred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=abs(pred5-real)/(abs(pred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=abs(pred10-real)/(abs(pred1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5=abs(pred15-real)/(abs(pred1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0=abs(pred20-real)/(abs(pred2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5=abs(pred25-real)/(abs(pred2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0=abs(pred30-real)/(abs(pred3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5=abs(pred35-real)/(abs(pred3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0=abs(pred40-real)/(abs(pred4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5=abs(pred45-real)/(abs(pred4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0=abs(pred50-real)/(abs(pred5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5=abs(pred55-real)/(abs(pred5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0=abs(pred60-real)/(abs(pred6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5=abs(pred65-real)/(abs(pred6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0=abs(pred70-real)/(abs(pred7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5=abs(pred75-real)/(abs(pred7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0=abs(pred80-real)/(abs(pred8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5=abs(pred85-real)/(abs(pred8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0=abs(pred90-real)/(abs(pred9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5=abs(pred95-real)/(abs(pred9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0=abs(pred100-real)/(abs(pred10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means data=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var mape0 mape5 mape10 mape15 mape20 mape25 mape30 mape35 mape40 mape45 mape50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     mape55 mape60 mape65 mape70 mape75 mape80 mape85 mape90 mape95 mape10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Example for Tzeng and Lee APC model (log)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(model with log link function)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(see supplementary table 1)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data dataset2;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set dataset;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drop real 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gt;=6 then delet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%let I=13;  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%let J=5; 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%let project=5; 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iml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use dataset2 nobs n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aa=&amp;I;    /**** age components ***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pp=&amp;J;   /**** period components ***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ppp=&amp;J+&amp;project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con_apc=1e-8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read all var {age} into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read all var {period} into perio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read all var {pop} into 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read all var {cases} into dea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cohort=period-age+aa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dead=choose(dead=0,1e-6,dead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dea_sum=dead[+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pop_sum=pop[+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scale=dead`*log(dead) - dea_sum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cc=aa+pp-1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L_a=(1:aa)` -  (aa/2 + 0.5);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L_p=(1:pp)` -  (pp/2 + 0.5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L_c=(1:cc)` -  (cc/2 + 0.5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temp1=j(aa,1,1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temp2=L_a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do i=2 to aa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temp1=temp1||temp2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temp2=temp2#L_a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call gsorth(X_a,t,lin,temp1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temp1=j(pp,1,1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temp2=L_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do i=2 to p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temp1=temp1||temp2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temp2=temp2#L_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call gsorth(X_p,t,lin,temp1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temp1=j(cc,1,1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temp2=L_c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do i=2 to cc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temp1=temp1||temp2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temp2=temp2#L_c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call gsorth(X_c,t,lin,temp1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X_a=X_a[,3:aa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X_p=X_p[,3:pp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X_c=X_c[,3:cc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***********A-drift-PC model*************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iter=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apc_no=aa+pp+cc-3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par_apc=j(apc_no,1,0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par_apc[1]=log( dea_sum/pop_sum 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do until ( all( abs(para_adj) &lt;con_apc ) 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iter=iter+1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score=j(apc_no,1,0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inform=j(apc_no,apc_no,0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dev_apc=scal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do i=1 to n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   a=age[i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   p=period[i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   c=cohort[i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   obs=dead[i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   design=1 || L_a[a] || X_a[a,]|| L_p[p] || X_p[p,]|| X_c[c,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   lp= design * par_apc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   if lp&gt;600 then e_death=1E30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             else e_death=pop[i] # exp(lp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   dev_apc=dev_apc - obs # log(e_death)  + e_death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   score= score + (obs - e_death) # design`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   inform= inform + ( e_death # design`) * desig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   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dev_apc=dev_apc#2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para_adj=solve(inform,score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par_apc=par_apc + para_adj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   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extract parameter estimate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intercept=(1 || par_apc[1]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par_a=par_apc[2:aa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slope_p=par_apc[aa+1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par_p=par_apc[aa+2:aa+pp-1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par_c=par_apc[aa+pp:apc_no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apc effects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eff_a=((1:aa)` || (( L_a || X_a ) * par_a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linear_p=((1:ppp)` || (((1:ppp)` -  (pp/2 + 0.5)) * slope_p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curve_p=((1:pp)` || (X_p * par_p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  curve_c=((1:cc)` || (X_c * par_c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create int from intercept [colname={one, intercept}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append from intercept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create eff_a from eff_a [colname={age, eff_a}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append from eff_a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create linear_p from linear_p [colname={period, linear_p}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append from linear_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create curve_p from curve_p [colname={period, curve_p}];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append from curve_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create curve_c from curve_c [colname={cohort, curve_c}]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append from curve_c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quit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Deal with cohort curvature effect project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ro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input cohort @@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card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18 19 20 21 22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run;/*need to change the projected length*/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curve_c2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curve_c pro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cohort2=cohort**2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reg data=curve_c2 noprint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odel curve_c = cohort cohort2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output out=pred_c(where=(cohort&gt;=18) /*need to change the start point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keep=pred_c cohort) predicted=pred_c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quit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red_c(drop=pred_c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pred_c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curve_c=pred_c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curve_c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curve_c pred_c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Deal with period curvature effect project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ro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input period @@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card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6 7 8 9 10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run; /*need to change the projected length*/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curve_p2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curve_p pro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eriod2=period**2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reg data=curve_p2 noprint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odel curve_p = period period2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output out=pred_p(where=(period&gt;=6) /*need to change the start point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keep=pred_p period) predicted=pred_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quit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red_p(drop=pred_p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pred_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curve_p=pred_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curve_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curve_p pred_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Combine intercept age effect, period linear trend, period curvature effect, cohort curvature effect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rojec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dataset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cohort=period-age+&amp;I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one=1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rojec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erge projection int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on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projection;by age;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rojec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erge projection eff_a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 xml:space="preserve">run; 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projection;by period;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rojec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erge projection linear_p curve_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perio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projection;by cohort;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rojec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erge projection curve_c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cohort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projection;by period age;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rojec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projec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_rate=exp(sum(intercept, eff_a, linear_p, curve_p, curve_c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_cases=pred_rate*po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/*attenuation*/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ppp(keep=age pmark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projec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mark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=&amp;J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projec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erge projection ppp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drop intercept eff_A linear_p curve_p curve_c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sort data=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by period ag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0=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pmark=.;pred0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=(pmark-pred_cases)*0.0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=(pmark-pred_cases)*0.1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5=(pmark-pred_cases)*0.1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0=(pmark-pred_cases)*0.2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25=(pmark-pred_cases)*0.2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0=(pmark-pred_cases)*0.3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35=(pmark-pred_cases)*0.3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0=(pmark-pred_cases)*0.4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45=(pmark-pred_cases)*0.4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0=(pmark-pred_cases)*0.5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55=(pmark-pred_cases)*0.5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0=(pmark-pred_cases)*0.6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65=(pmark-pred_cases)*0.6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0=(pmark-pred_cases)*0.7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75=(pmark-pred_cases)*0.7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0=(pmark-pred_cases)*0.8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85=(pmark-pred_cases)*0.8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0=(pmark-pred_cases)*0.90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95=(pmark-pred_cases)*0.95+pred_cases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</w: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pred100=pmark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data 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set attenuatio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if period&lt;=&amp;J then do;real=.;end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0=abs(pred0-real)/(abs(pred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=abs(pred5-real)/(abs(pred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=abs(pred10-real)/(abs(pred1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5=abs(pred15-real)/(abs(pred1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0=abs(pred20-real)/(abs(pred2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25=abs(pred25-real)/(abs(pred2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0=abs(pred30-real)/(abs(pred3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35=abs(pred35-real)/(abs(pred3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0=abs(pred40-real)/(abs(pred4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45=abs(pred45-real)/(abs(pred4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0=abs(pred50-real)/(abs(pred5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55=abs(pred55-real)/(abs(pred5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0=abs(pred60-real)/(abs(pred6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65=abs(pred65-real)/(abs(pred6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0=abs(pred70-real)/(abs(pred7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75=abs(pred75-real)/(abs(pred7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0=abs(pred80-real)/(abs(pred8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85=abs(pred85-real)/(abs(pred8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0=abs(pred90-real)/(abs(pred9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95=abs(pred95-real)/(abs(pred95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mape100=abs(pred100-real)/(abs(pred100)+abs(real))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proc means data=mape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>var mape0 mape5 mape10 mape15 mape20 mape25 mape30 mape35 mape40 mape45 mape50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ab/>
        <w:t xml:space="preserve">      mape55 mape60 mape65 mape70 mape75 mape80 mape85 mape90 mape95 mape100;</w:t>
      </w:r>
    </w:p>
    <w:p w:rsidR="00D52DBE" w:rsidRPr="00464C59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  <w:r w:rsidRPr="00464C59">
        <w:rPr>
          <w:rFonts w:ascii="Times New Roman" w:eastAsia="Arial Unicode MS" w:hAnsi="Times New Roman" w:cs="Times New Roman"/>
          <w:sz w:val="20"/>
          <w:szCs w:val="20"/>
        </w:rPr>
        <w:t>run;</w:t>
      </w:r>
    </w:p>
    <w:p w:rsidR="00D52DBE" w:rsidRPr="000B4918" w:rsidRDefault="00D52DBE" w:rsidP="00D52DBE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D52DBE" w:rsidRDefault="00D52DBE">
      <w:pPr>
        <w:widowControl/>
        <w:rPr>
          <w:rFonts w:ascii="Times New Roman" w:eastAsia="Arial Unicode MS" w:hAnsi="Times New Roman" w:cs="Times New Roman"/>
          <w:b/>
          <w:sz w:val="20"/>
          <w:szCs w:val="20"/>
        </w:rPr>
      </w:pPr>
      <w:r>
        <w:rPr>
          <w:rFonts w:ascii="Times New Roman" w:eastAsia="Arial Unicode MS" w:hAnsi="Times New Roman" w:cs="Times New Roman"/>
          <w:b/>
          <w:sz w:val="20"/>
          <w:szCs w:val="20"/>
        </w:rPr>
        <w:br w:type="page"/>
      </w:r>
    </w:p>
    <w:p w:rsidR="0091295F" w:rsidRPr="000B4918" w:rsidRDefault="00F24EFD" w:rsidP="00175223">
      <w:pPr>
        <w:widowControl/>
        <w:rPr>
          <w:rFonts w:ascii="Times New Roman" w:eastAsia="Arial Unicode MS" w:hAnsi="Times New Roman" w:cs="Times New Roman"/>
          <w:b/>
          <w:sz w:val="20"/>
          <w:szCs w:val="20"/>
        </w:rPr>
      </w:pPr>
      <w:r w:rsidRPr="000B4918">
        <w:rPr>
          <w:rFonts w:ascii="Times New Roman" w:eastAsia="Arial Unicode MS" w:hAnsi="Times New Roman" w:cs="Times New Roman"/>
          <w:b/>
          <w:sz w:val="20"/>
          <w:szCs w:val="20"/>
        </w:rPr>
        <w:t>T</w:t>
      </w:r>
      <w:r w:rsidR="00E545D9" w:rsidRPr="000B4918">
        <w:rPr>
          <w:rFonts w:ascii="Times New Roman" w:eastAsia="Arial Unicode MS" w:hAnsi="Times New Roman" w:cs="Times New Roman"/>
          <w:b/>
          <w:sz w:val="20"/>
          <w:szCs w:val="20"/>
        </w:rPr>
        <w:t>able</w:t>
      </w:r>
      <w:r w:rsidRPr="000B4918">
        <w:rPr>
          <w:rFonts w:ascii="Times New Roman" w:eastAsia="Arial Unicode MS" w:hAnsi="Times New Roman" w:cs="Times New Roman"/>
          <w:b/>
          <w:sz w:val="20"/>
          <w:szCs w:val="20"/>
        </w:rPr>
        <w:t xml:space="preserve"> </w:t>
      </w:r>
      <w:r w:rsidR="002757D6" w:rsidRPr="000B4918">
        <w:rPr>
          <w:rFonts w:ascii="Times New Roman" w:eastAsia="Arial Unicode MS" w:hAnsi="Times New Roman" w:cs="Times New Roman"/>
          <w:b/>
          <w:sz w:val="20"/>
          <w:szCs w:val="20"/>
        </w:rPr>
        <w:t>S</w:t>
      </w:r>
      <w:r w:rsidRPr="000B4918">
        <w:rPr>
          <w:rFonts w:ascii="Times New Roman" w:eastAsia="Arial Unicode MS" w:hAnsi="Times New Roman" w:cs="Times New Roman"/>
          <w:b/>
          <w:sz w:val="20"/>
          <w:szCs w:val="20"/>
        </w:rPr>
        <w:t>1</w:t>
      </w:r>
      <w:r w:rsidR="00D54975" w:rsidRPr="000B4918">
        <w:rPr>
          <w:rFonts w:ascii="Times New Roman" w:eastAsia="Arial Unicode MS" w:hAnsi="Times New Roman" w:cs="Times New Roman"/>
          <w:b/>
          <w:sz w:val="20"/>
          <w:szCs w:val="20"/>
        </w:rPr>
        <w:t>.</w:t>
      </w:r>
      <w:r w:rsidR="0091295F" w:rsidRPr="000B4918">
        <w:rPr>
          <w:rFonts w:ascii="Times New Roman" w:eastAsia="Arial Unicode MS" w:hAnsi="Times New Roman" w:cs="Times New Roman"/>
          <w:b/>
          <w:sz w:val="20"/>
          <w:szCs w:val="20"/>
        </w:rPr>
        <w:t xml:space="preserve"> </w:t>
      </w:r>
      <w:r w:rsidR="008E0F6B" w:rsidRPr="000B4918">
        <w:rPr>
          <w:rFonts w:ascii="Times New Roman" w:eastAsia="Arial Unicode MS" w:hAnsi="Times New Roman" w:cs="Times New Roman"/>
          <w:sz w:val="20"/>
          <w:szCs w:val="20"/>
        </w:rPr>
        <w:t xml:space="preserve">The </w:t>
      </w:r>
      <w:r w:rsidR="00210AE2">
        <w:rPr>
          <w:rFonts w:ascii="Times New Roman" w:eastAsia="Arial Unicode MS" w:hAnsi="Times New Roman" w:cs="Times New Roman"/>
          <w:sz w:val="20"/>
          <w:szCs w:val="20"/>
        </w:rPr>
        <w:t xml:space="preserve">total 53 </w:t>
      </w:r>
      <w:r w:rsidR="008E0F6B" w:rsidRPr="000B4918">
        <w:rPr>
          <w:rFonts w:ascii="Times New Roman" w:eastAsia="Arial Unicode MS" w:hAnsi="Times New Roman" w:cs="Times New Roman"/>
          <w:sz w:val="20"/>
          <w:szCs w:val="20"/>
        </w:rPr>
        <w:t xml:space="preserve">model types </w:t>
      </w:r>
      <w:r w:rsidR="00210AE2">
        <w:rPr>
          <w:rFonts w:ascii="Times New Roman" w:eastAsia="Arial Unicode MS" w:hAnsi="Times New Roman" w:cs="Times New Roman"/>
          <w:sz w:val="20"/>
          <w:szCs w:val="20"/>
        </w:rPr>
        <w:t xml:space="preserve">used </w:t>
      </w:r>
      <w:r w:rsidR="008E0F6B" w:rsidRPr="000B4918">
        <w:rPr>
          <w:rFonts w:ascii="Times New Roman" w:eastAsia="Arial Unicode MS" w:hAnsi="Times New Roman" w:cs="Times New Roman"/>
          <w:sz w:val="20"/>
          <w:szCs w:val="20"/>
        </w:rPr>
        <w:t xml:space="preserve">in </w:t>
      </w:r>
      <w:r w:rsidR="00210AE2">
        <w:rPr>
          <w:rFonts w:ascii="Times New Roman" w:eastAsia="Arial Unicode MS" w:hAnsi="Times New Roman" w:cs="Times New Roman"/>
          <w:sz w:val="20"/>
          <w:szCs w:val="20"/>
        </w:rPr>
        <w:t>this</w:t>
      </w:r>
      <w:r w:rsidR="00D52DBE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="00210AE2">
        <w:rPr>
          <w:rFonts w:ascii="Times New Roman" w:eastAsia="Arial Unicode MS" w:hAnsi="Times New Roman" w:cs="Times New Roman"/>
          <w:sz w:val="20"/>
          <w:szCs w:val="20"/>
        </w:rPr>
        <w:t>study.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3231"/>
        <w:gridCol w:w="2583"/>
        <w:gridCol w:w="1937"/>
        <w:gridCol w:w="2370"/>
      </w:tblGrid>
      <w:tr w:rsidR="000B4918" w:rsidRPr="000B4918" w:rsidTr="00FB51E7">
        <w:trPr>
          <w:trHeight w:val="195"/>
        </w:trPr>
        <w:tc>
          <w:tcPr>
            <w:tcW w:w="159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9174A" w:rsidRPr="000B4918" w:rsidRDefault="0049174A" w:rsidP="00FB51E7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Model types</w:t>
            </w:r>
          </w:p>
        </w:tc>
        <w:tc>
          <w:tcPr>
            <w:tcW w:w="3404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74A" w:rsidRPr="000B4918" w:rsidRDefault="0049174A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Knots</w:t>
            </w: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/ Power</w:t>
            </w: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0B4918" w:rsidRPr="000B4918" w:rsidTr="00FB51E7">
        <w:trPr>
          <w:trHeight w:val="195"/>
        </w:trPr>
        <w:tc>
          <w:tcPr>
            <w:tcW w:w="159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9174A" w:rsidRPr="000B4918" w:rsidRDefault="0049174A" w:rsidP="00FB51E7">
            <w:pPr>
              <w:widowControl/>
              <w:adjustRightInd w:val="0"/>
              <w:snapToGrid w:val="0"/>
              <w:spacing w:line="200" w:lineRule="exact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9174A" w:rsidRPr="000B4918" w:rsidRDefault="0049174A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Age effect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9174A" w:rsidRPr="000B4918" w:rsidRDefault="0049174A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Period effect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9174A" w:rsidRPr="000B4918" w:rsidRDefault="0049174A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Cohort effect</w:t>
            </w: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 spline APC model</w:t>
            </w:r>
          </w:p>
        </w:tc>
        <w:tc>
          <w:tcPr>
            <w:tcW w:w="127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4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5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6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7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8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9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0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1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2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3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4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5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7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8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9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0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1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2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3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4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5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6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7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8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9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30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lynomial APC model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2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inea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3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4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5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6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7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inea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8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rt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9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rt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0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rt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1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rt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2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rt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inea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3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int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4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int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5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int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6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int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7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intic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inea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8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rthogonal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9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rthogonal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20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rthogonal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</w:t>
            </w:r>
          </w:p>
        </w:tc>
      </w:tr>
      <w:tr w:rsidR="000B4918" w:rsidRPr="000B4918" w:rsidTr="00FB51E7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21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rthogonal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</w:tr>
      <w:tr w:rsidR="000B4918" w:rsidRPr="000B4918" w:rsidTr="0043608A">
        <w:trPr>
          <w:trHeight w:val="162"/>
        </w:trPr>
        <w:tc>
          <w:tcPr>
            <w:tcW w:w="1596" w:type="pct"/>
            <w:shd w:val="clear" w:color="auto" w:fill="auto"/>
            <w:noWrap/>
            <w:vAlign w:val="bottom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22</w:t>
            </w: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rthogonal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inear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682C46" w:rsidRPr="000B4918" w:rsidRDefault="00682C46" w:rsidP="00FB51E7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Quadratic</w:t>
            </w:r>
          </w:p>
        </w:tc>
      </w:tr>
      <w:tr w:rsidR="0043608A" w:rsidRPr="000B4918" w:rsidTr="0043608A">
        <w:trPr>
          <w:trHeight w:val="162"/>
        </w:trPr>
        <w:tc>
          <w:tcPr>
            <w:tcW w:w="159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3608A" w:rsidRPr="000B4918" w:rsidRDefault="0043608A" w:rsidP="0043608A">
            <w:pPr>
              <w:widowControl/>
              <w:adjustRightInd w:val="0"/>
              <w:snapToGrid w:val="0"/>
              <w:spacing w:line="200" w:lineRule="exac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zeng and Lee APC model</w:t>
            </w:r>
          </w:p>
        </w:tc>
        <w:tc>
          <w:tcPr>
            <w:tcW w:w="127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3608A" w:rsidRPr="000B4918" w:rsidRDefault="0043608A" w:rsidP="0043608A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inear + Curvature</w:t>
            </w:r>
          </w:p>
        </w:tc>
        <w:tc>
          <w:tcPr>
            <w:tcW w:w="9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3608A" w:rsidRPr="000B4918" w:rsidRDefault="0043608A" w:rsidP="0043608A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inear + Curvature</w:t>
            </w:r>
          </w:p>
        </w:tc>
        <w:tc>
          <w:tcPr>
            <w:tcW w:w="117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3608A" w:rsidRPr="000B4918" w:rsidRDefault="0043608A" w:rsidP="0043608A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rvature</w:t>
            </w:r>
          </w:p>
        </w:tc>
      </w:tr>
    </w:tbl>
    <w:p w:rsidR="00F94923" w:rsidRPr="000B4918" w:rsidRDefault="008E0F6B" w:rsidP="00F94923">
      <w:pPr>
        <w:rPr>
          <w:rFonts w:ascii="Times New Roman" w:eastAsia="Arial Unicode MS" w:hAnsi="Times New Roman" w:cs="Times New Roman"/>
          <w:b/>
          <w:sz w:val="20"/>
          <w:szCs w:val="20"/>
        </w:rPr>
      </w:pPr>
      <w:r w:rsidRPr="000B4918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a</w:t>
      </w:r>
      <w:r w:rsidRPr="000B4918">
        <w:rPr>
          <w:rFonts w:ascii="Times New Roman" w:eastAsia="Arial Unicode MS" w:hAnsi="Times New Roman" w:cs="Times New Roman"/>
          <w:sz w:val="20"/>
          <w:szCs w:val="20"/>
        </w:rPr>
        <w:t>Number of knots for cubic spline APC model;</w:t>
      </w:r>
      <w:r w:rsidRPr="000B4918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 xml:space="preserve"> b</w:t>
      </w:r>
      <w:r w:rsidRPr="000B4918">
        <w:rPr>
          <w:rFonts w:ascii="Times New Roman" w:eastAsia="Arial Unicode MS" w:hAnsi="Times New Roman" w:cs="Times New Roman"/>
          <w:sz w:val="20"/>
          <w:szCs w:val="20"/>
        </w:rPr>
        <w:t xml:space="preserve">Power for polynomial APC model; </w:t>
      </w:r>
      <w:r w:rsidRPr="000B4918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c</w:t>
      </w:r>
      <w:r w:rsidRPr="000B4918">
        <w:rPr>
          <w:rFonts w:ascii="Times New Roman" w:eastAsia="Arial Unicode MS" w:hAnsi="Times New Roman" w:cs="Times New Roman"/>
          <w:sz w:val="20"/>
          <w:szCs w:val="20"/>
        </w:rPr>
        <w:t xml:space="preserve">Cohort effect without linear </w:t>
      </w:r>
      <w:r w:rsidR="007F23CA" w:rsidRPr="000B4918">
        <w:rPr>
          <w:rFonts w:ascii="Times New Roman" w:eastAsia="Arial Unicode MS" w:hAnsi="Times New Roman" w:cs="Times New Roman"/>
          <w:sz w:val="20"/>
          <w:szCs w:val="20"/>
        </w:rPr>
        <w:t>component</w:t>
      </w:r>
      <w:r w:rsidR="00F94923" w:rsidRPr="000B4918">
        <w:rPr>
          <w:rFonts w:ascii="Times New Roman" w:eastAsia="Arial Unicode MS" w:hAnsi="Times New Roman" w:cs="Times New Roman"/>
          <w:b/>
          <w:sz w:val="20"/>
          <w:szCs w:val="20"/>
        </w:rPr>
        <w:br w:type="page"/>
      </w:r>
    </w:p>
    <w:p w:rsidR="000D1090" w:rsidRPr="000B4918" w:rsidRDefault="00FB51E7">
      <w:pPr>
        <w:rPr>
          <w:rFonts w:ascii="Times New Roman" w:eastAsia="Arial Unicode MS" w:hAnsi="Times New Roman" w:cs="Times New Roman"/>
          <w:sz w:val="20"/>
          <w:szCs w:val="20"/>
        </w:rPr>
      </w:pPr>
      <w:r w:rsidRPr="000B4918">
        <w:rPr>
          <w:rFonts w:ascii="Times New Roman" w:eastAsia="Arial Unicode MS" w:hAnsi="Times New Roman" w:cs="Times New Roman"/>
          <w:b/>
          <w:sz w:val="20"/>
          <w:szCs w:val="20"/>
        </w:rPr>
        <w:t>T</w:t>
      </w:r>
      <w:r w:rsidR="00E545D9" w:rsidRPr="000B4918">
        <w:rPr>
          <w:rFonts w:ascii="Times New Roman" w:eastAsia="Arial Unicode MS" w:hAnsi="Times New Roman" w:cs="Times New Roman"/>
          <w:b/>
          <w:sz w:val="20"/>
          <w:szCs w:val="20"/>
        </w:rPr>
        <w:t>able</w:t>
      </w:r>
      <w:r w:rsidR="00F24EFD" w:rsidRPr="000B4918">
        <w:rPr>
          <w:rFonts w:ascii="Times New Roman" w:eastAsia="Arial Unicode MS" w:hAnsi="Times New Roman" w:cs="Times New Roman"/>
          <w:b/>
          <w:sz w:val="20"/>
          <w:szCs w:val="20"/>
        </w:rPr>
        <w:t xml:space="preserve"> </w:t>
      </w:r>
      <w:r w:rsidR="002757D6" w:rsidRPr="000B4918">
        <w:rPr>
          <w:rFonts w:ascii="Times New Roman" w:eastAsia="Arial Unicode MS" w:hAnsi="Times New Roman" w:cs="Times New Roman"/>
          <w:b/>
          <w:sz w:val="20"/>
          <w:szCs w:val="20"/>
        </w:rPr>
        <w:t>S</w:t>
      </w:r>
      <w:r w:rsidR="00F24EFD" w:rsidRPr="000B4918">
        <w:rPr>
          <w:rFonts w:ascii="Times New Roman" w:eastAsia="Arial Unicode MS" w:hAnsi="Times New Roman" w:cs="Times New Roman"/>
          <w:b/>
          <w:sz w:val="20"/>
          <w:szCs w:val="20"/>
        </w:rPr>
        <w:t>2</w:t>
      </w:r>
      <w:r w:rsidR="00D54975" w:rsidRPr="000B4918">
        <w:rPr>
          <w:rFonts w:ascii="Times New Roman" w:eastAsia="Arial Unicode MS" w:hAnsi="Times New Roman" w:cs="Times New Roman"/>
          <w:b/>
          <w:sz w:val="20"/>
          <w:szCs w:val="20"/>
        </w:rPr>
        <w:t>.</w:t>
      </w:r>
      <w:r w:rsidR="00122D60" w:rsidRPr="000B4918">
        <w:rPr>
          <w:rFonts w:ascii="Times New Roman" w:eastAsia="Arial Unicode MS" w:hAnsi="Times New Roman" w:cs="Times New Roman"/>
          <w:b/>
          <w:sz w:val="20"/>
          <w:szCs w:val="20"/>
        </w:rPr>
        <w:t xml:space="preserve"> </w:t>
      </w:r>
      <w:r w:rsidR="007B47A3" w:rsidRPr="000B4918">
        <w:rPr>
          <w:rFonts w:ascii="Times New Roman" w:eastAsia="Arial Unicode MS" w:hAnsi="Times New Roman" w:cs="Times New Roman"/>
          <w:sz w:val="20"/>
          <w:szCs w:val="20"/>
        </w:rPr>
        <w:t>The smallest</w:t>
      </w:r>
      <w:r w:rsidR="008E0F6B" w:rsidRPr="000B4918">
        <w:rPr>
          <w:rFonts w:ascii="Times New Roman" w:eastAsia="Arial Unicode MS" w:hAnsi="Times New Roman" w:cs="Times New Roman"/>
          <w:sz w:val="20"/>
          <w:szCs w:val="20"/>
        </w:rPr>
        <w:t xml:space="preserve"> SMAPE </w:t>
      </w:r>
      <w:r w:rsidR="00210AE2">
        <w:rPr>
          <w:rFonts w:ascii="Times New Roman" w:eastAsia="Arial Unicode MS" w:hAnsi="Times New Roman" w:cs="Times New Roman"/>
          <w:sz w:val="20"/>
          <w:szCs w:val="20"/>
        </w:rPr>
        <w:t>values for the 53 model types along with the model specifics</w:t>
      </w:r>
      <w:r w:rsidR="008E0F6B" w:rsidRPr="000B4918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="007B47A3" w:rsidRPr="000B4918">
        <w:rPr>
          <w:rFonts w:ascii="Times New Roman" w:eastAsia="Arial Unicode MS" w:hAnsi="Times New Roman" w:cs="Times New Roman"/>
          <w:sz w:val="20"/>
          <w:szCs w:val="20"/>
        </w:rPr>
        <w:t>for men</w:t>
      </w:r>
      <w:r w:rsidR="00210AE2">
        <w:rPr>
          <w:rFonts w:ascii="Times New Roman" w:eastAsia="Arial Unicode MS" w:hAnsi="Times New Roman" w:cs="Times New Roman"/>
          <w:sz w:val="20"/>
          <w:szCs w:val="20"/>
        </w:rPr>
        <w:t>.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/>
      </w:tblPr>
      <w:tblGrid>
        <w:gridCol w:w="2838"/>
        <w:gridCol w:w="1356"/>
        <w:gridCol w:w="1358"/>
        <w:gridCol w:w="1146"/>
        <w:gridCol w:w="1196"/>
        <w:gridCol w:w="1087"/>
        <w:gridCol w:w="1140"/>
      </w:tblGrid>
      <w:tr w:rsidR="000B4918" w:rsidRPr="000B4918" w:rsidTr="002757D6">
        <w:trPr>
          <w:trHeight w:val="381"/>
        </w:trPr>
        <w:tc>
          <w:tcPr>
            <w:tcW w:w="14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Model types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Link function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Attenuation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SMAPE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Standard error (SE)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Minimum (Min)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Maximum (Max)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 spline APC model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1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980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302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1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979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0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257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8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2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981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086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5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99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194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4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92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21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241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4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83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9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117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4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45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7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665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3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48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602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4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40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463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5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04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162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4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00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194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4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86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111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3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45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699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2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44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25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676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2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24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531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7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66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46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048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6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52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870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6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58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7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848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2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24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705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1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78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129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1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72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4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108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6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70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0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808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5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68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944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6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62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155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2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83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059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0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76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099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0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66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176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3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45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8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705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2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44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38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681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3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2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23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535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lynomial APC model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4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831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817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 xml:space="preserve"> p2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 xml:space="preserve">0.067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 xml:space="preserve">0.0888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 xml:space="preserve">0.4854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2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47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544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05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9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394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8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956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6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592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7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964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603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2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67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543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5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38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166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6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99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664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5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935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359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6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928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347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0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54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22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036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5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34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110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7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96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563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6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937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378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6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929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7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365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56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045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4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39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003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9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82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353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2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5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932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138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2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5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917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107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2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1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754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9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3841 </w:t>
            </w:r>
          </w:p>
        </w:tc>
      </w:tr>
      <w:tr w:rsidR="000B4918" w:rsidRPr="000B4918" w:rsidTr="002757D6">
        <w:trPr>
          <w:trHeight w:val="190"/>
        </w:trPr>
        <w:tc>
          <w:tcPr>
            <w:tcW w:w="14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43608A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zeng and Lee APC model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65%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62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982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8 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B47A3" w:rsidRPr="000B4918" w:rsidRDefault="007B47A3" w:rsidP="007B47A3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4600 </w:t>
            </w:r>
          </w:p>
        </w:tc>
      </w:tr>
    </w:tbl>
    <w:p w:rsidR="000D1090" w:rsidRPr="000B4918" w:rsidRDefault="007B47A3">
      <w:pPr>
        <w:rPr>
          <w:rFonts w:ascii="Times New Roman" w:eastAsia="Arial Unicode MS" w:hAnsi="Times New Roman" w:cs="Times New Roman"/>
          <w:sz w:val="20"/>
          <w:szCs w:val="20"/>
        </w:rPr>
      </w:pPr>
      <w:r w:rsidRPr="000B4918">
        <w:rPr>
          <w:rFonts w:ascii="Times New Roman" w:eastAsia="Arial Unicode MS" w:hAnsi="Times New Roman" w:cs="Times New Roman"/>
          <w:sz w:val="20"/>
          <w:szCs w:val="20"/>
        </w:rPr>
        <w:t>*The model with the smallest SMAPE</w:t>
      </w:r>
      <w:r w:rsidR="00210AE2">
        <w:rPr>
          <w:rFonts w:ascii="Times New Roman" w:eastAsia="Arial Unicode MS" w:hAnsi="Times New Roman" w:cs="Times New Roman"/>
          <w:sz w:val="20"/>
          <w:szCs w:val="20"/>
        </w:rPr>
        <w:t xml:space="preserve"> of all</w:t>
      </w:r>
    </w:p>
    <w:p w:rsidR="00175223" w:rsidRPr="000B4918" w:rsidRDefault="00175223">
      <w:pPr>
        <w:widowControl/>
        <w:rPr>
          <w:rFonts w:ascii="Times New Roman" w:eastAsia="Arial Unicode MS" w:hAnsi="Times New Roman" w:cs="Times New Roman"/>
          <w:b/>
          <w:sz w:val="20"/>
          <w:szCs w:val="20"/>
        </w:rPr>
      </w:pPr>
      <w:r w:rsidRPr="000B4918">
        <w:rPr>
          <w:rFonts w:ascii="Times New Roman" w:eastAsia="Arial Unicode MS" w:hAnsi="Times New Roman" w:cs="Times New Roman"/>
          <w:b/>
          <w:sz w:val="20"/>
          <w:szCs w:val="20"/>
        </w:rPr>
        <w:br w:type="page"/>
      </w:r>
    </w:p>
    <w:p w:rsidR="000D1090" w:rsidRPr="000B4918" w:rsidRDefault="00F1187C">
      <w:pPr>
        <w:rPr>
          <w:rFonts w:ascii="Times New Roman" w:eastAsia="Arial Unicode MS" w:hAnsi="Times New Roman" w:cs="Times New Roman"/>
          <w:sz w:val="20"/>
          <w:szCs w:val="20"/>
        </w:rPr>
      </w:pPr>
      <w:r w:rsidRPr="000B4918">
        <w:rPr>
          <w:rFonts w:ascii="Times New Roman" w:eastAsia="Arial Unicode MS" w:hAnsi="Times New Roman" w:cs="Times New Roman"/>
          <w:b/>
          <w:sz w:val="20"/>
          <w:szCs w:val="20"/>
        </w:rPr>
        <w:t>T</w:t>
      </w:r>
      <w:r w:rsidR="00E545D9" w:rsidRPr="000B4918">
        <w:rPr>
          <w:rFonts w:ascii="Times New Roman" w:eastAsia="Arial Unicode MS" w:hAnsi="Times New Roman" w:cs="Times New Roman"/>
          <w:b/>
          <w:sz w:val="20"/>
          <w:szCs w:val="20"/>
        </w:rPr>
        <w:t>able</w:t>
      </w:r>
      <w:r w:rsidR="00F24EFD" w:rsidRPr="000B4918">
        <w:rPr>
          <w:rFonts w:ascii="Times New Roman" w:eastAsia="Arial Unicode MS" w:hAnsi="Times New Roman" w:cs="Times New Roman"/>
          <w:b/>
          <w:sz w:val="20"/>
          <w:szCs w:val="20"/>
        </w:rPr>
        <w:t xml:space="preserve"> </w:t>
      </w:r>
      <w:r w:rsidR="002757D6" w:rsidRPr="000B4918">
        <w:rPr>
          <w:rFonts w:ascii="Times New Roman" w:eastAsia="Arial Unicode MS" w:hAnsi="Times New Roman" w:cs="Times New Roman"/>
          <w:b/>
          <w:sz w:val="20"/>
          <w:szCs w:val="20"/>
        </w:rPr>
        <w:t>S</w:t>
      </w:r>
      <w:r w:rsidR="00F24EFD" w:rsidRPr="000B4918">
        <w:rPr>
          <w:rFonts w:ascii="Times New Roman" w:eastAsia="Arial Unicode MS" w:hAnsi="Times New Roman" w:cs="Times New Roman"/>
          <w:b/>
          <w:sz w:val="20"/>
          <w:szCs w:val="20"/>
        </w:rPr>
        <w:t>3</w:t>
      </w:r>
      <w:r w:rsidR="00D54975" w:rsidRPr="000B4918">
        <w:rPr>
          <w:rFonts w:ascii="Times New Roman" w:eastAsia="Arial Unicode MS" w:hAnsi="Times New Roman" w:cs="Times New Roman"/>
          <w:b/>
          <w:sz w:val="20"/>
          <w:szCs w:val="20"/>
        </w:rPr>
        <w:t>.</w:t>
      </w:r>
      <w:r w:rsidRPr="000B4918">
        <w:rPr>
          <w:rFonts w:ascii="Times New Roman" w:eastAsia="Arial Unicode MS" w:hAnsi="Times New Roman" w:cs="Times New Roman"/>
          <w:b/>
          <w:sz w:val="20"/>
          <w:szCs w:val="20"/>
        </w:rPr>
        <w:t xml:space="preserve"> </w:t>
      </w:r>
      <w:r w:rsidRPr="000B4918">
        <w:rPr>
          <w:rFonts w:ascii="Times New Roman" w:eastAsia="Arial Unicode MS" w:hAnsi="Times New Roman" w:cs="Times New Roman"/>
          <w:sz w:val="20"/>
          <w:szCs w:val="20"/>
        </w:rPr>
        <w:t>The</w:t>
      </w:r>
      <w:r w:rsidR="00210AE2" w:rsidRPr="00210AE2">
        <w:rPr>
          <w:rFonts w:ascii="Times New Roman" w:eastAsia="Arial Unicode MS" w:hAnsi="Times New Roman" w:cs="Times New Roman"/>
          <w:sz w:val="20"/>
          <w:szCs w:val="20"/>
        </w:rPr>
        <w:t xml:space="preserve"> smallest SMAPE values for the 53 model types along with the model specifics </w:t>
      </w:r>
      <w:r w:rsidRPr="000B4918">
        <w:rPr>
          <w:rFonts w:ascii="Times New Roman" w:eastAsia="Arial Unicode MS" w:hAnsi="Times New Roman" w:cs="Times New Roman"/>
          <w:sz w:val="20"/>
          <w:szCs w:val="20"/>
        </w:rPr>
        <w:t>for women</w:t>
      </w:r>
      <w:r w:rsidR="00210AE2">
        <w:rPr>
          <w:rFonts w:ascii="Times New Roman" w:eastAsia="Arial Unicode MS" w:hAnsi="Times New Roman" w:cs="Times New Roman"/>
          <w:sz w:val="20"/>
          <w:szCs w:val="20"/>
        </w:rPr>
        <w:t>.</w:t>
      </w:r>
    </w:p>
    <w:tbl>
      <w:tblPr>
        <w:tblW w:w="0" w:type="auto"/>
        <w:tblCellMar>
          <w:left w:w="28" w:type="dxa"/>
          <w:right w:w="28" w:type="dxa"/>
        </w:tblCellMar>
        <w:tblLook w:val="04A0"/>
      </w:tblPr>
      <w:tblGrid>
        <w:gridCol w:w="2438"/>
        <w:gridCol w:w="1129"/>
        <w:gridCol w:w="1079"/>
        <w:gridCol w:w="756"/>
        <w:gridCol w:w="1772"/>
        <w:gridCol w:w="1441"/>
        <w:gridCol w:w="1506"/>
      </w:tblGrid>
      <w:tr w:rsidR="000B4918" w:rsidRPr="000B4918" w:rsidTr="002757D6">
        <w:trPr>
          <w:trHeight w:val="197"/>
        </w:trPr>
        <w:tc>
          <w:tcPr>
            <w:tcW w:w="2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Model types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146" w:rsidRPr="000B4918" w:rsidRDefault="00F1187C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L</w:t>
            </w:r>
            <w:r w:rsidR="004C1146"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ink func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Attenu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SMA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Standard error (SE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Minimum (Min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Maximum (Max)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ubic spline APC model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6995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080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170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6922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006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103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004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111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189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092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173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262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170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152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245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6650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6616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6714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6927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011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107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009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115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193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171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222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267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292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270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357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lynomial APC mode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645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746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416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025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416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6727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6837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369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6985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368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F1187C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="004C1146"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p11</w:t>
            </w: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0.1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0.1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b/>
                <w:kern w:val="0"/>
                <w:sz w:val="20"/>
                <w:szCs w:val="20"/>
              </w:rPr>
              <w:t xml:space="preserve">0.6202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6151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087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4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6673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086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811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778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218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ow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6074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7217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997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1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898 </w:t>
            </w:r>
          </w:p>
        </w:tc>
      </w:tr>
      <w:tr w:rsidR="000B4918" w:rsidRPr="000B4918" w:rsidTr="002757D6">
        <w:trPr>
          <w:trHeight w:val="197"/>
        </w:trPr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3608A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zeng and Lee APC model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59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27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01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1146" w:rsidRPr="000B4918" w:rsidRDefault="004C1146" w:rsidP="00F1187C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 xml:space="preserve">0.9730 </w:t>
            </w:r>
          </w:p>
        </w:tc>
      </w:tr>
    </w:tbl>
    <w:p w:rsidR="000D1090" w:rsidRPr="000B4918" w:rsidRDefault="00F1187C" w:rsidP="00F1187C">
      <w:pPr>
        <w:rPr>
          <w:rFonts w:ascii="Times New Roman" w:eastAsia="Arial Unicode MS" w:hAnsi="Times New Roman" w:cs="Times New Roman"/>
          <w:sz w:val="20"/>
          <w:szCs w:val="20"/>
        </w:rPr>
      </w:pPr>
      <w:r w:rsidRPr="000B4918">
        <w:rPr>
          <w:rFonts w:ascii="Times New Roman" w:eastAsia="Arial Unicode MS" w:hAnsi="Times New Roman" w:cs="Times New Roman"/>
          <w:sz w:val="20"/>
          <w:szCs w:val="20"/>
        </w:rPr>
        <w:t xml:space="preserve">*The </w:t>
      </w:r>
      <w:r w:rsidR="00687BAD" w:rsidRPr="000B4918">
        <w:rPr>
          <w:rFonts w:ascii="Times New Roman" w:eastAsia="Arial Unicode MS" w:hAnsi="Times New Roman" w:cs="Times New Roman"/>
          <w:sz w:val="20"/>
          <w:szCs w:val="20"/>
        </w:rPr>
        <w:t xml:space="preserve">model with the smallest </w:t>
      </w:r>
      <w:r w:rsidRPr="000B4918">
        <w:rPr>
          <w:rFonts w:ascii="Times New Roman" w:eastAsia="Arial Unicode MS" w:hAnsi="Times New Roman" w:cs="Times New Roman"/>
          <w:sz w:val="20"/>
          <w:szCs w:val="20"/>
        </w:rPr>
        <w:t>SMAPE</w:t>
      </w:r>
      <w:r w:rsidR="00210AE2">
        <w:rPr>
          <w:rFonts w:ascii="Times New Roman" w:eastAsia="Arial Unicode MS" w:hAnsi="Times New Roman" w:cs="Times New Roman"/>
          <w:sz w:val="20"/>
          <w:szCs w:val="20"/>
        </w:rPr>
        <w:t xml:space="preserve"> of all</w:t>
      </w:r>
    </w:p>
    <w:p w:rsidR="00222A3F" w:rsidRPr="000B4918" w:rsidRDefault="00222A3F" w:rsidP="00F1187C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222A3F" w:rsidRDefault="00222A3F" w:rsidP="00F1187C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43608A" w:rsidRPr="000B4918" w:rsidRDefault="0043608A" w:rsidP="00F1187C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222A3F" w:rsidRPr="000B4918" w:rsidRDefault="00222A3F" w:rsidP="00F1187C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222A3F" w:rsidRPr="000B4918" w:rsidRDefault="00222A3F" w:rsidP="00F1187C">
      <w:pPr>
        <w:rPr>
          <w:rFonts w:ascii="Times New Roman" w:eastAsia="Arial Unicode MS" w:hAnsi="Times New Roman" w:cs="Times New Roman"/>
          <w:sz w:val="20"/>
          <w:szCs w:val="20"/>
        </w:rPr>
      </w:pPr>
      <w:r w:rsidRPr="000B4918">
        <w:rPr>
          <w:rFonts w:ascii="Times New Roman" w:eastAsia="Arial Unicode MS" w:hAnsi="Times New Roman" w:cs="Times New Roman"/>
          <w:b/>
          <w:sz w:val="20"/>
          <w:szCs w:val="20"/>
        </w:rPr>
        <w:t xml:space="preserve">Table S4. </w:t>
      </w:r>
      <w:r w:rsidR="00210AE2">
        <w:rPr>
          <w:rFonts w:ascii="Times New Roman" w:eastAsia="Arial Unicode MS" w:hAnsi="Times New Roman" w:cs="Times New Roman"/>
          <w:sz w:val="20"/>
          <w:szCs w:val="20"/>
        </w:rPr>
        <w:t>Performances of</w:t>
      </w:r>
      <w:r w:rsidRPr="000B4918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="001E4882" w:rsidRPr="000B4918">
        <w:rPr>
          <w:rFonts w:ascii="Times New Roman" w:eastAsia="Arial Unicode MS" w:hAnsi="Times New Roman" w:cs="Times New Roman" w:hint="eastAsia"/>
          <w:sz w:val="20"/>
          <w:szCs w:val="20"/>
        </w:rPr>
        <w:t xml:space="preserve">the </w:t>
      </w:r>
      <w:r w:rsidRPr="000B4918">
        <w:rPr>
          <w:rFonts w:ascii="Times New Roman" w:eastAsia="Arial Unicode MS" w:hAnsi="Times New Roman" w:cs="Times New Roman"/>
          <w:sz w:val="20"/>
          <w:szCs w:val="20"/>
        </w:rPr>
        <w:t xml:space="preserve">linear </w:t>
      </w:r>
      <w:r w:rsidR="000B4918" w:rsidRPr="000B4918">
        <w:rPr>
          <w:rFonts w:ascii="Times New Roman" w:eastAsia="Arial Unicode MS" w:hAnsi="Times New Roman" w:cs="Times New Roman"/>
          <w:sz w:val="20"/>
          <w:szCs w:val="20"/>
        </w:rPr>
        <w:t xml:space="preserve">regression </w:t>
      </w:r>
      <w:r w:rsidRPr="000B4918">
        <w:rPr>
          <w:rFonts w:ascii="Times New Roman" w:eastAsia="Arial Unicode MS" w:hAnsi="Times New Roman" w:cs="Times New Roman"/>
          <w:sz w:val="20"/>
          <w:szCs w:val="20"/>
        </w:rPr>
        <w:t xml:space="preserve">and </w:t>
      </w:r>
      <w:r w:rsidR="001E4882" w:rsidRPr="000B4918">
        <w:rPr>
          <w:rFonts w:ascii="Times New Roman" w:eastAsia="Arial Unicode MS" w:hAnsi="Times New Roman" w:cs="Times New Roman"/>
          <w:sz w:val="20"/>
          <w:szCs w:val="20"/>
        </w:rPr>
        <w:t xml:space="preserve">the </w:t>
      </w:r>
      <w:r w:rsidRPr="000B4918">
        <w:rPr>
          <w:rFonts w:ascii="Times New Roman" w:eastAsia="Arial Unicode MS" w:hAnsi="Times New Roman" w:cs="Times New Roman"/>
          <w:sz w:val="20"/>
          <w:szCs w:val="20"/>
        </w:rPr>
        <w:t xml:space="preserve">ARIMA </w:t>
      </w:r>
      <w:r w:rsidR="000B4918" w:rsidRPr="000B4918">
        <w:rPr>
          <w:rFonts w:ascii="Times New Roman" w:eastAsia="Arial Unicode MS" w:hAnsi="Times New Roman" w:cs="Times New Roman"/>
          <w:sz w:val="20"/>
          <w:szCs w:val="20"/>
        </w:rPr>
        <w:t>model</w:t>
      </w:r>
      <w:r w:rsidR="00210AE2">
        <w:rPr>
          <w:rFonts w:ascii="Times New Roman" w:eastAsia="Arial Unicode MS" w:hAnsi="Times New Roman" w:cs="Times New Roman"/>
          <w:sz w:val="20"/>
          <w:szCs w:val="20"/>
        </w:rPr>
        <w:t>.</w:t>
      </w:r>
      <w:bookmarkStart w:id="0" w:name="_GoBack"/>
      <w:bookmarkEnd w:id="0"/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1663"/>
        <w:gridCol w:w="756"/>
        <w:gridCol w:w="1206"/>
        <w:gridCol w:w="62"/>
        <w:gridCol w:w="896"/>
        <w:gridCol w:w="1208"/>
        <w:gridCol w:w="62"/>
        <w:gridCol w:w="898"/>
        <w:gridCol w:w="1205"/>
        <w:gridCol w:w="62"/>
        <w:gridCol w:w="898"/>
        <w:gridCol w:w="1205"/>
      </w:tblGrid>
      <w:tr w:rsidR="000B4918" w:rsidRPr="000B4918" w:rsidTr="00222A3F">
        <w:trPr>
          <w:trHeight w:val="324"/>
        </w:trPr>
        <w:tc>
          <w:tcPr>
            <w:tcW w:w="8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977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222A3F" w:rsidP="001163A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M</w:t>
            </w:r>
            <w:r w:rsidR="001163AD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en</w:t>
            </w:r>
          </w:p>
        </w:tc>
        <w:tc>
          <w:tcPr>
            <w:tcW w:w="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155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1163AD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Women</w:t>
            </w:r>
          </w:p>
        </w:tc>
      </w:tr>
      <w:tr w:rsidR="000B4918" w:rsidRPr="000B4918" w:rsidTr="00222A3F">
        <w:trPr>
          <w:trHeight w:val="324"/>
        </w:trPr>
        <w:tc>
          <w:tcPr>
            <w:tcW w:w="831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222A3F" w:rsidP="000B491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linear </w:t>
            </w:r>
            <w:r w:rsidR="000B4918"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gression</w:t>
            </w:r>
          </w:p>
        </w:tc>
        <w:tc>
          <w:tcPr>
            <w:tcW w:w="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ARIMA</w:t>
            </w:r>
            <w:r w:rsidR="000B4918"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 model</w:t>
            </w: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*</w:t>
            </w:r>
          </w:p>
        </w:tc>
        <w:tc>
          <w:tcPr>
            <w:tcW w:w="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0B4918" w:rsidP="00222A3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linear regression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ARIMA</w:t>
            </w:r>
            <w:r w:rsidR="000B4918"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 model</w:t>
            </w: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*</w:t>
            </w:r>
          </w:p>
        </w:tc>
      </w:tr>
      <w:tr w:rsidR="000B4918" w:rsidRPr="000B4918" w:rsidTr="00222A3F">
        <w:trPr>
          <w:trHeight w:val="624"/>
        </w:trPr>
        <w:tc>
          <w:tcPr>
            <w:tcW w:w="83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Attenuation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MAP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tandard error</w:t>
            </w:r>
          </w:p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(SE)</w:t>
            </w:r>
          </w:p>
        </w:tc>
        <w:tc>
          <w:tcPr>
            <w:tcW w:w="3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MAP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tandard error</w:t>
            </w:r>
          </w:p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(SE)</w:t>
            </w:r>
          </w:p>
        </w:tc>
        <w:tc>
          <w:tcPr>
            <w:tcW w:w="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MAP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tandard error</w:t>
            </w:r>
          </w:p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(SE)</w:t>
            </w:r>
          </w:p>
        </w:tc>
        <w:tc>
          <w:tcPr>
            <w:tcW w:w="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MAP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tandard error</w:t>
            </w:r>
          </w:p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(SE)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27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340</w:t>
            </w:r>
          </w:p>
        </w:tc>
        <w:tc>
          <w:tcPr>
            <w:tcW w:w="60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452</w:t>
            </w:r>
          </w:p>
        </w:tc>
        <w:tc>
          <w:tcPr>
            <w:tcW w:w="3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07</w:t>
            </w:r>
          </w:p>
        </w:tc>
        <w:tc>
          <w:tcPr>
            <w:tcW w:w="60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77</w:t>
            </w:r>
          </w:p>
        </w:tc>
        <w:tc>
          <w:tcPr>
            <w:tcW w:w="3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501</w:t>
            </w:r>
          </w:p>
        </w:tc>
        <w:tc>
          <w:tcPr>
            <w:tcW w:w="60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22</w:t>
            </w:r>
          </w:p>
        </w:tc>
        <w:tc>
          <w:tcPr>
            <w:tcW w:w="3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593</w:t>
            </w:r>
          </w:p>
        </w:tc>
        <w:tc>
          <w:tcPr>
            <w:tcW w:w="6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79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362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453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06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70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96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21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59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80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387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461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04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63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92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20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0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81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11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473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02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56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87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18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0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83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33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483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00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49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83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17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0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84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56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01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98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42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78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16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1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85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76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20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96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35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74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15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14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87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91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40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93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29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69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13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1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89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99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55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91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23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64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12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2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90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95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55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8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16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60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11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2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92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90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54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86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11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55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10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2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94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86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53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84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205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50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08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3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96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82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52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81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99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45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07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35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398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77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51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78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94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40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06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38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00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73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50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75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89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35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05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4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01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68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49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72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84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30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03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46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03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64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48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6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80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25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02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50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05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5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60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47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66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75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20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00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5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07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55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46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62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71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15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499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5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09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27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51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45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59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67</w:t>
            </w:r>
          </w:p>
        </w:tc>
        <w:tc>
          <w:tcPr>
            <w:tcW w:w="37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10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498</w:t>
            </w:r>
          </w:p>
        </w:tc>
        <w:tc>
          <w:tcPr>
            <w:tcW w:w="37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6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11</w:t>
            </w:r>
          </w:p>
        </w:tc>
      </w:tr>
      <w:tr w:rsidR="000B4918" w:rsidRPr="000B4918" w:rsidTr="00222A3F">
        <w:trPr>
          <w:trHeight w:val="312"/>
        </w:trPr>
        <w:tc>
          <w:tcPr>
            <w:tcW w:w="83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7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46</w:t>
            </w:r>
          </w:p>
        </w:tc>
        <w:tc>
          <w:tcPr>
            <w:tcW w:w="60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544</w:t>
            </w:r>
          </w:p>
        </w:tc>
        <w:tc>
          <w:tcPr>
            <w:tcW w:w="3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57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162</w:t>
            </w:r>
          </w:p>
        </w:tc>
        <w:tc>
          <w:tcPr>
            <w:tcW w:w="3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405</w:t>
            </w:r>
          </w:p>
        </w:tc>
        <w:tc>
          <w:tcPr>
            <w:tcW w:w="60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496</w:t>
            </w:r>
          </w:p>
        </w:tc>
        <w:tc>
          <w:tcPr>
            <w:tcW w:w="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665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22A3F" w:rsidRPr="000B4918" w:rsidRDefault="00222A3F" w:rsidP="00222A3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B491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1412</w:t>
            </w:r>
          </w:p>
        </w:tc>
      </w:tr>
    </w:tbl>
    <w:p w:rsidR="00222A3F" w:rsidRDefault="00222A3F" w:rsidP="00F1187C">
      <w:pPr>
        <w:rPr>
          <w:rFonts w:ascii="Times New Roman" w:eastAsia="Arial Unicode MS" w:hAnsi="Times New Roman" w:cs="Times New Roman"/>
          <w:sz w:val="20"/>
          <w:szCs w:val="20"/>
        </w:rPr>
      </w:pPr>
      <w:r w:rsidRPr="000B4918">
        <w:rPr>
          <w:rFonts w:ascii="Times New Roman" w:eastAsia="Arial Unicode MS" w:hAnsi="Times New Roman" w:cs="Times New Roman"/>
          <w:sz w:val="20"/>
          <w:szCs w:val="20"/>
        </w:rPr>
        <w:t>*</w:t>
      </w:r>
      <w:r w:rsidRPr="000B4918">
        <w:rPr>
          <w:rFonts w:ascii="Times New Roman" w:eastAsia="Arial Unicode MS" w:hAnsi="Times New Roman" w:cs="Times New Roman" w:hint="eastAsia"/>
          <w:sz w:val="20"/>
          <w:szCs w:val="20"/>
        </w:rPr>
        <w:t xml:space="preserve">Optimal </w:t>
      </w:r>
      <w:r w:rsidRPr="000B4918">
        <w:rPr>
          <w:rFonts w:ascii="Times New Roman" w:eastAsia="Arial Unicode MS" w:hAnsi="Times New Roman" w:cs="Times New Roman"/>
          <w:sz w:val="20"/>
          <w:szCs w:val="20"/>
        </w:rPr>
        <w:t xml:space="preserve">training </w:t>
      </w:r>
      <w:r w:rsidRPr="000B4918">
        <w:rPr>
          <w:rFonts w:ascii="Times New Roman" w:eastAsia="Arial Unicode MS" w:hAnsi="Times New Roman" w:cs="Times New Roman" w:hint="eastAsia"/>
          <w:sz w:val="20"/>
          <w:szCs w:val="20"/>
        </w:rPr>
        <w:t>model</w:t>
      </w:r>
      <w:r w:rsidRPr="000B4918">
        <w:rPr>
          <w:rFonts w:ascii="Times New Roman" w:eastAsia="Arial Unicode MS" w:hAnsi="Times New Roman" w:cs="Times New Roman"/>
          <w:sz w:val="20"/>
          <w:szCs w:val="20"/>
        </w:rPr>
        <w:t xml:space="preserve"> for ARIMA(p,d,q): men: ARIMA(0,0,1); women: ARIMA(1,0,0); p</w:t>
      </w:r>
      <w:r w:rsidR="00584E89" w:rsidRPr="000B4918">
        <w:rPr>
          <w:rFonts w:ascii="Times New Roman" w:eastAsia="Arial Unicode MS" w:hAnsi="Times New Roman" w:cs="Times New Roman"/>
          <w:sz w:val="20"/>
          <w:szCs w:val="20"/>
        </w:rPr>
        <w:t xml:space="preserve"> = </w:t>
      </w:r>
      <w:r w:rsidRPr="000B4918">
        <w:rPr>
          <w:rFonts w:ascii="Times New Roman" w:eastAsia="Arial Unicode MS" w:hAnsi="Times New Roman" w:cs="Times New Roman"/>
          <w:sz w:val="20"/>
          <w:szCs w:val="20"/>
        </w:rPr>
        <w:t>order of the autoregressive; d = degree of differencing</w:t>
      </w:r>
      <w:r w:rsidR="00584E89" w:rsidRPr="000B4918">
        <w:rPr>
          <w:rFonts w:ascii="Times New Roman" w:eastAsia="Arial Unicode MS" w:hAnsi="Times New Roman" w:cs="Times New Roman"/>
          <w:sz w:val="20"/>
          <w:szCs w:val="20"/>
        </w:rPr>
        <w:t>; q = order of the moving average</w:t>
      </w:r>
    </w:p>
    <w:p w:rsidR="00464C59" w:rsidRDefault="00464C59" w:rsidP="00F1187C">
      <w:pPr>
        <w:rPr>
          <w:rFonts w:ascii="Times New Roman" w:eastAsia="Arial Unicode MS" w:hAnsi="Times New Roman" w:cs="Times New Roman"/>
          <w:sz w:val="20"/>
          <w:szCs w:val="20"/>
        </w:rPr>
      </w:pPr>
    </w:p>
    <w:p w:rsidR="00464C59" w:rsidRDefault="00464C59">
      <w:pPr>
        <w:widowControl/>
        <w:rPr>
          <w:rFonts w:ascii="Times New Roman" w:eastAsia="Arial Unicode MS" w:hAnsi="Times New Roman" w:cs="Times New Roman"/>
          <w:sz w:val="20"/>
          <w:szCs w:val="20"/>
        </w:rPr>
      </w:pPr>
    </w:p>
    <w:sectPr w:rsidR="00464C59" w:rsidSect="00D52DBE">
      <w:footerReference w:type="default" r:id="rId6"/>
      <w:pgSz w:w="12240" w:h="15840"/>
      <w:pgMar w:top="1440" w:right="1041" w:bottom="1440" w:left="1134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47FC" w:rsidRDefault="00D047FC" w:rsidP="00914FF2">
      <w:r>
        <w:separator/>
      </w:r>
    </w:p>
  </w:endnote>
  <w:endnote w:type="continuationSeparator" w:id="0">
    <w:p w:rsidR="00D047FC" w:rsidRDefault="00D047FC" w:rsidP="00914F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63901897"/>
      <w:docPartObj>
        <w:docPartGallery w:val="Page Numbers (Bottom of Page)"/>
        <w:docPartUnique/>
      </w:docPartObj>
    </w:sdtPr>
    <w:sdtContent>
      <w:p w:rsidR="0043608A" w:rsidRDefault="002317D7">
        <w:pPr>
          <w:pStyle w:val="a5"/>
          <w:jc w:val="center"/>
        </w:pPr>
        <w:r w:rsidRPr="002317D7">
          <w:fldChar w:fldCharType="begin"/>
        </w:r>
        <w:r w:rsidR="0043608A">
          <w:instrText>PAGE   \* MERGEFORMAT</w:instrText>
        </w:r>
        <w:r w:rsidRPr="002317D7">
          <w:fldChar w:fldCharType="separate"/>
        </w:r>
        <w:r w:rsidR="00D047FC" w:rsidRPr="00D047FC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43608A" w:rsidRDefault="0043608A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47FC" w:rsidRDefault="00D047FC" w:rsidP="00914FF2">
      <w:r>
        <w:separator/>
      </w:r>
    </w:p>
  </w:footnote>
  <w:footnote w:type="continuationSeparator" w:id="0">
    <w:p w:rsidR="00D047FC" w:rsidRDefault="00D047FC" w:rsidP="00914F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593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Tc3MTUwNzY0MbewMLVQ0lEKTi0uzszPAykwqwUASmcoXywAAAA="/>
  </w:docVars>
  <w:rsids>
    <w:rsidRoot w:val="00877096"/>
    <w:rsid w:val="000B4918"/>
    <w:rsid w:val="000D1090"/>
    <w:rsid w:val="001163AD"/>
    <w:rsid w:val="00122D60"/>
    <w:rsid w:val="00175223"/>
    <w:rsid w:val="001E4882"/>
    <w:rsid w:val="002101C0"/>
    <w:rsid w:val="00210AE2"/>
    <w:rsid w:val="00222A3F"/>
    <w:rsid w:val="002317D7"/>
    <w:rsid w:val="00267010"/>
    <w:rsid w:val="002757D6"/>
    <w:rsid w:val="00297E6C"/>
    <w:rsid w:val="0032005E"/>
    <w:rsid w:val="003C109B"/>
    <w:rsid w:val="0043608A"/>
    <w:rsid w:val="00464C59"/>
    <w:rsid w:val="0049174A"/>
    <w:rsid w:val="004C1146"/>
    <w:rsid w:val="004D0ACF"/>
    <w:rsid w:val="0054264B"/>
    <w:rsid w:val="005523F6"/>
    <w:rsid w:val="00584E89"/>
    <w:rsid w:val="005979AF"/>
    <w:rsid w:val="00606CE7"/>
    <w:rsid w:val="00613004"/>
    <w:rsid w:val="00682C46"/>
    <w:rsid w:val="00687BAD"/>
    <w:rsid w:val="006B7BE9"/>
    <w:rsid w:val="006D247B"/>
    <w:rsid w:val="006D3F99"/>
    <w:rsid w:val="006F745F"/>
    <w:rsid w:val="0078423B"/>
    <w:rsid w:val="007B47A3"/>
    <w:rsid w:val="007F23CA"/>
    <w:rsid w:val="00820DA1"/>
    <w:rsid w:val="00877096"/>
    <w:rsid w:val="008E0244"/>
    <w:rsid w:val="008E0F6B"/>
    <w:rsid w:val="0091295F"/>
    <w:rsid w:val="00914FF2"/>
    <w:rsid w:val="009225E7"/>
    <w:rsid w:val="00943A97"/>
    <w:rsid w:val="00957DF5"/>
    <w:rsid w:val="00970CC2"/>
    <w:rsid w:val="00994CE8"/>
    <w:rsid w:val="009C6BE2"/>
    <w:rsid w:val="00B025D8"/>
    <w:rsid w:val="00B41375"/>
    <w:rsid w:val="00B413B1"/>
    <w:rsid w:val="00C225D7"/>
    <w:rsid w:val="00CD2EA5"/>
    <w:rsid w:val="00CD7906"/>
    <w:rsid w:val="00D047FC"/>
    <w:rsid w:val="00D13D92"/>
    <w:rsid w:val="00D402BC"/>
    <w:rsid w:val="00D465E8"/>
    <w:rsid w:val="00D52DBE"/>
    <w:rsid w:val="00D54975"/>
    <w:rsid w:val="00D55B01"/>
    <w:rsid w:val="00D978E6"/>
    <w:rsid w:val="00DB5CD6"/>
    <w:rsid w:val="00E03B82"/>
    <w:rsid w:val="00E221FC"/>
    <w:rsid w:val="00E545D9"/>
    <w:rsid w:val="00E75110"/>
    <w:rsid w:val="00F1187C"/>
    <w:rsid w:val="00F24EFD"/>
    <w:rsid w:val="00F359A0"/>
    <w:rsid w:val="00F94923"/>
    <w:rsid w:val="00FB51E7"/>
    <w:rsid w:val="00FC7F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295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4F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14FF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14F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14FF2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9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8</Pages>
  <Words>6970</Words>
  <Characters>39732</Characters>
  <Application>Microsoft Office Word</Application>
  <DocSecurity>0</DocSecurity>
  <Lines>331</Lines>
  <Paragraphs>93</Paragraphs>
  <ScaleCrop>false</ScaleCrop>
  <Company/>
  <LinksUpToDate>false</LinksUpToDate>
  <CharactersWithSpaces>46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-Yu Hsiao</dc:creator>
  <cp:lastModifiedBy>teacher</cp:lastModifiedBy>
  <cp:revision>3</cp:revision>
  <dcterms:created xsi:type="dcterms:W3CDTF">2021-03-25T03:22:00Z</dcterms:created>
  <dcterms:modified xsi:type="dcterms:W3CDTF">2021-03-25T09:13:00Z</dcterms:modified>
</cp:coreProperties>
</file>